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4547B" w14:textId="6F71FD06" w:rsidR="005752CB" w:rsidRDefault="00000000" w:rsidP="00680F5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Table </w:t>
      </w:r>
      <w:r w:rsidR="00D1644B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</w:t>
      </w:r>
      <w:bookmarkStart w:id="0" w:name="_Hlk149549164"/>
      <w:r>
        <w:rPr>
          <w:rFonts w:ascii="Times New Roman" w:hAnsi="Times New Roman" w:cs="Times New Roman"/>
          <w:sz w:val="22"/>
        </w:rPr>
        <w:t>Characteristics of three</w:t>
      </w:r>
      <w:bookmarkEnd w:id="0"/>
      <w:r w:rsidR="0034100D">
        <w:rPr>
          <w:rFonts w:ascii="Times New Roman" w:hAnsi="Times New Roman" w:cs="Times New Roman"/>
          <w:sz w:val="22"/>
        </w:rPr>
        <w:t xml:space="preserve"> c</w:t>
      </w:r>
      <w:r w:rsidR="0034100D">
        <w:rPr>
          <w:rFonts w:ascii="Times New Roman" w:hAnsi="Times New Roman" w:cs="Times New Roman" w:hint="eastAsia"/>
          <w:sz w:val="22"/>
        </w:rPr>
        <w:t>lu</w:t>
      </w:r>
      <w:r w:rsidR="0034100D">
        <w:rPr>
          <w:rFonts w:ascii="Times New Roman" w:hAnsi="Times New Roman" w:cs="Times New Roman"/>
          <w:sz w:val="22"/>
        </w:rPr>
        <w:t>sters</w:t>
      </w:r>
      <w:r>
        <w:rPr>
          <w:rFonts w:ascii="Times New Roman" w:hAnsi="Times New Roman" w:cs="Times New Roman" w:hint="eastAsia"/>
          <w:sz w:val="22"/>
        </w:rPr>
        <w:t xml:space="preserve"> in the validation dataset</w:t>
      </w:r>
      <w:r>
        <w:rPr>
          <w:rFonts w:ascii="Times New Roman" w:hAnsi="Times New Roman" w:cs="Times New Roman"/>
          <w:sz w:val="22"/>
        </w:rPr>
        <w:t xml:space="preserve"> based on the k-means clustering analysis</w:t>
      </w:r>
    </w:p>
    <w:p w14:paraId="0239B29A" w14:textId="77777777" w:rsidR="005752CB" w:rsidRDefault="005752CB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0"/>
        <w:gridCol w:w="2069"/>
        <w:gridCol w:w="2346"/>
        <w:gridCol w:w="2129"/>
        <w:gridCol w:w="2551"/>
        <w:gridCol w:w="2588"/>
      </w:tblGrid>
      <w:tr w:rsidR="005752CB" w14:paraId="4C6223CF" w14:textId="77777777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56F18" w14:textId="77777777" w:rsidR="005752CB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234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3F1EA" w14:textId="77777777" w:rsidR="005752CB" w:rsidRDefault="000000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Total (n =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0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9B10" w14:textId="20F31CF5" w:rsidR="005752CB" w:rsidRDefault="003410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lu</w:t>
            </w:r>
            <w:r>
              <w:rPr>
                <w:rFonts w:ascii="Times New Roman" w:hAnsi="Times New Roman" w:cs="Times New Roman"/>
                <w:sz w:val="22"/>
              </w:rPr>
              <w:t>sters</w:t>
            </w:r>
          </w:p>
        </w:tc>
        <w:tc>
          <w:tcPr>
            <w:tcW w:w="25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D94CC" w14:textId="77777777" w:rsidR="005752CB" w:rsidRDefault="0000000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5752CB" w14:paraId="55FF832A" w14:textId="77777777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4A3E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0976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C4292" w14:textId="502A2B38" w:rsidR="005752CB" w:rsidRDefault="003410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lu</w:t>
            </w:r>
            <w:r>
              <w:rPr>
                <w:rFonts w:ascii="Times New Roman" w:hAnsi="Times New Roman" w:cs="Times New Roman"/>
                <w:sz w:val="22"/>
              </w:rPr>
              <w:t>ster 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n = 251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2CF2E" w14:textId="61B386FF" w:rsidR="005752CB" w:rsidRDefault="003410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lu</w:t>
            </w:r>
            <w:r>
              <w:rPr>
                <w:rFonts w:ascii="Times New Roman" w:hAnsi="Times New Roman" w:cs="Times New Roman"/>
                <w:sz w:val="22"/>
              </w:rPr>
              <w:t xml:space="preserve">ster </w:t>
            </w:r>
            <w:r w:rsidR="00224147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n = 21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2E005" w14:textId="4EAE4BCD" w:rsidR="005752CB" w:rsidRDefault="003410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lu</w:t>
            </w:r>
            <w:r>
              <w:rPr>
                <w:rFonts w:ascii="Times New Roman" w:hAnsi="Times New Roman" w:cs="Times New Roman"/>
                <w:sz w:val="22"/>
              </w:rPr>
              <w:t xml:space="preserve">ster </w:t>
            </w:r>
            <w:r w:rsidR="00224147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n = 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8DE2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48FE9968" w14:textId="77777777">
        <w:tc>
          <w:tcPr>
            <w:tcW w:w="433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657CBE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mographic characteristics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vAlign w:val="center"/>
          </w:tcPr>
          <w:p w14:paraId="3136617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nil"/>
            </w:tcBorders>
            <w:vAlign w:val="center"/>
          </w:tcPr>
          <w:p w14:paraId="0E45F87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2D588AE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single" w:sz="4" w:space="0" w:color="auto"/>
              <w:bottom w:val="nil"/>
            </w:tcBorders>
            <w:vAlign w:val="center"/>
          </w:tcPr>
          <w:p w14:paraId="38D470F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632E923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50174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D99D93C" w14:textId="10500E4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 (53, 7</w:t>
            </w:r>
            <w:r w:rsidR="0022414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22F8F7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 (55, 72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5A08D3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52, 6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B55886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 (52, 73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B5E13E8" w14:textId="5891399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, 0.424, 0.186</w:t>
            </w:r>
          </w:p>
        </w:tc>
      </w:tr>
      <w:tr w:rsidR="005752CB" w14:paraId="24393FAC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ACD17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Gender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CEC17D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85AB478" w14:textId="77777777" w:rsidR="005752CB" w:rsidRDefault="005752C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ACA4FFC" w14:textId="77777777" w:rsidR="005752CB" w:rsidRDefault="005752C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E6B6212" w14:textId="77777777" w:rsidR="005752CB" w:rsidRDefault="005752C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389E193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2758F39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4C7F4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8BB9FC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2 (3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0EE99F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 (3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C94B94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 (2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0947C8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35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6B7A6B5C" w14:textId="3BFDD8FC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1, 0.111 </w:t>
            </w:r>
          </w:p>
        </w:tc>
      </w:tr>
      <w:tr w:rsidR="005752CB" w14:paraId="59A8FDE3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045FA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9D5D99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5 (7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C0851F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1 (6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63E3E3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6 (7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CE6703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65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2F6BE7D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0814503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20D9D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tionality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E50CD1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CD7CA1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D71723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437338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34C04E1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659C9B48" w14:textId="77777777">
        <w:trPr>
          <w:trHeight w:val="9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A4170D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an (%)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B91A48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8 (9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D623F3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7 (90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D1EF45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7 (9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90C0F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79)</w:t>
            </w:r>
          </w:p>
        </w:tc>
        <w:tc>
          <w:tcPr>
            <w:tcW w:w="2588" w:type="dxa"/>
            <w:vMerge w:val="restart"/>
            <w:tcBorders>
              <w:top w:val="nil"/>
            </w:tcBorders>
            <w:vAlign w:val="center"/>
          </w:tcPr>
          <w:p w14:paraId="67488ED6" w14:textId="7A3342E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7, 0.038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, 0.02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5752CB" w14:paraId="1D59C387" w14:textId="77777777">
        <w:trPr>
          <w:trHeight w:val="285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FDF67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ority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0E42C5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 (1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C86A10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10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3DD9BE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7B3085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21)</w:t>
            </w:r>
          </w:p>
        </w:tc>
        <w:tc>
          <w:tcPr>
            <w:tcW w:w="2588" w:type="dxa"/>
            <w:vMerge/>
            <w:tcBorders>
              <w:bottom w:val="nil"/>
            </w:tcBorders>
            <w:vAlign w:val="center"/>
          </w:tcPr>
          <w:p w14:paraId="3A5300F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4895542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AECED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age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840C0F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7371DB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87CD85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884650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3A24E59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8B3CDFE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9898A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ed (%)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025D43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1 (97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64AA0F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1 (9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80CED0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0 (9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2EF121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93)</w:t>
            </w:r>
          </w:p>
        </w:tc>
        <w:tc>
          <w:tcPr>
            <w:tcW w:w="2588" w:type="dxa"/>
            <w:vMerge w:val="restart"/>
            <w:tcBorders>
              <w:top w:val="nil"/>
            </w:tcBorders>
            <w:vAlign w:val="center"/>
          </w:tcPr>
          <w:p w14:paraId="68950A2A" w14:textId="2087DFA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4, 0.414, 0.061</w:t>
            </w:r>
          </w:p>
        </w:tc>
      </w:tr>
      <w:tr w:rsidR="005752CB" w14:paraId="02425E63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F24FD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 statu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3EEE627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3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A4379B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9A24F0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2BFAE8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7)</w:t>
            </w:r>
          </w:p>
        </w:tc>
        <w:tc>
          <w:tcPr>
            <w:tcW w:w="2588" w:type="dxa"/>
            <w:vMerge/>
            <w:tcBorders>
              <w:bottom w:val="nil"/>
            </w:tcBorders>
            <w:vAlign w:val="center"/>
          </w:tcPr>
          <w:p w14:paraId="5E97D7E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50B9C3D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72BA88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Education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0EDDF9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0A8C2A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540967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9D8978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35395F5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973C18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75D83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 school diploma or higher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8F523E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3 (3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F6E3D6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27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336DAB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 (3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712B5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19)</w:t>
            </w:r>
          </w:p>
        </w:tc>
        <w:tc>
          <w:tcPr>
            <w:tcW w:w="2588" w:type="dxa"/>
            <w:vMerge w:val="restart"/>
            <w:vAlign w:val="center"/>
          </w:tcPr>
          <w:p w14:paraId="22999848" w14:textId="0C0BA31C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2, 0.3, 0.046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1DE42545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D4E4F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4A6087C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4 (7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44507D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2 (73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74BF38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7 (6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C9F26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81)</w:t>
            </w:r>
          </w:p>
        </w:tc>
        <w:tc>
          <w:tcPr>
            <w:tcW w:w="2588" w:type="dxa"/>
            <w:vMerge/>
            <w:tcBorders>
              <w:bottom w:val="nil"/>
            </w:tcBorders>
            <w:vAlign w:val="center"/>
          </w:tcPr>
          <w:p w14:paraId="796474D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ADD9D1E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5476799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classification and scores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0239887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09F6AD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ED3180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534E389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60C5AEE5" w14:textId="77777777">
        <w:tc>
          <w:tcPr>
            <w:tcW w:w="2265" w:type="dxa"/>
            <w:gridSpan w:val="2"/>
            <w:tcBorders>
              <w:top w:val="nil"/>
              <w:bottom w:val="nil"/>
            </w:tcBorders>
            <w:vAlign w:val="center"/>
          </w:tcPr>
          <w:p w14:paraId="22E184C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AST</w:t>
            </w:r>
          </w:p>
        </w:tc>
        <w:tc>
          <w:tcPr>
            <w:tcW w:w="2069" w:type="dxa"/>
            <w:tcBorders>
              <w:top w:val="nil"/>
              <w:bottom w:val="nil"/>
            </w:tcBorders>
            <w:vAlign w:val="center"/>
          </w:tcPr>
          <w:p w14:paraId="40B0A4E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3B247F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97FD51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81E2DE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8D3648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F000AD4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D3653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AA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3ADF3A5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9 (39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0CDCE0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 (3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265EC1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 (4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B1FDAE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49)</w:t>
            </w:r>
          </w:p>
        </w:tc>
        <w:tc>
          <w:tcPr>
            <w:tcW w:w="2588" w:type="dxa"/>
            <w:vMerge w:val="restart"/>
            <w:tcBorders>
              <w:top w:val="nil"/>
            </w:tcBorders>
            <w:vAlign w:val="center"/>
          </w:tcPr>
          <w:p w14:paraId="401D4C2C" w14:textId="07C0F1C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3, 0.014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66</w:t>
            </w:r>
          </w:p>
        </w:tc>
      </w:tr>
      <w:tr w:rsidR="005752CB" w14:paraId="09E61F09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AC2E7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B80A2E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2 (16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0F6D0A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19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7B0B61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1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145AAF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)</w:t>
            </w:r>
          </w:p>
        </w:tc>
        <w:tc>
          <w:tcPr>
            <w:tcW w:w="2588" w:type="dxa"/>
            <w:vMerge/>
            <w:vAlign w:val="center"/>
          </w:tcPr>
          <w:p w14:paraId="78BD1BF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1B9BE7F4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C41432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4EBA39C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6 (45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947AF3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8 (47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E19604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 (4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E8EECA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49)</w:t>
            </w:r>
          </w:p>
        </w:tc>
        <w:tc>
          <w:tcPr>
            <w:tcW w:w="2588" w:type="dxa"/>
            <w:vMerge/>
            <w:tcBorders>
              <w:bottom w:val="nil"/>
            </w:tcBorders>
            <w:vAlign w:val="center"/>
          </w:tcPr>
          <w:p w14:paraId="6C19248B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80F57" w14:paraId="23FECFF8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7816B7" w14:textId="6B3C1013" w:rsidR="00680F57" w:rsidRPr="00680F57" w:rsidRDefault="00680F57">
            <w:pPr>
              <w:rPr>
                <w:rFonts w:ascii="Times New Roman" w:hAnsi="Times New Roman" w:cs="Times New Roman"/>
                <w:sz w:val="22"/>
              </w:rPr>
            </w:pPr>
            <w:r w:rsidRPr="00F851DD">
              <w:rPr>
                <w:rFonts w:ascii="Times New Roman" w:hAnsi="Times New Roman" w:cs="Times New Roman"/>
                <w:sz w:val="22"/>
              </w:rPr>
              <w:t>S</w:t>
            </w:r>
            <w:r w:rsidRPr="00F851DD">
              <w:rPr>
                <w:rFonts w:ascii="Times New Roman" w:hAnsi="Times New Roman" w:cs="Times New Roman" w:hint="eastAsia"/>
                <w:sz w:val="22"/>
              </w:rPr>
              <w:t>cales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C0C7159" w14:textId="77777777" w:rsidR="00680F57" w:rsidRDefault="00680F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46561BD" w14:textId="77777777" w:rsidR="00680F57" w:rsidRDefault="00680F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063539F" w14:textId="77777777" w:rsidR="00680F57" w:rsidRDefault="00680F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D8BCAEF" w14:textId="77777777" w:rsidR="00680F57" w:rsidRDefault="00680F5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26F51A4D" w14:textId="77777777" w:rsidR="00680F57" w:rsidRDefault="00680F5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4ECDD037" w14:textId="77777777">
        <w:trPr>
          <w:trHeight w:val="9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71E2E1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NIHSS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BDA256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, 5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AD8E6F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, 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E21346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, 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E4F0E5" w14:textId="5897E31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4, 1</w:t>
            </w:r>
            <w:r w:rsidR="00AC0531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BFA5CFA" w14:textId="1BA6FF2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4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A841B33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B9AF50" w14:textId="5E93F356" w:rsidR="005752CB" w:rsidRPr="00A97C6B" w:rsidRDefault="00680F57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F851DD">
              <w:rPr>
                <w:rFonts w:ascii="Times New Roman" w:hAnsi="Times New Roman" w:cs="Times New Roman" w:hint="eastAsia"/>
                <w:sz w:val="22"/>
              </w:rPr>
              <w:t>GCS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687680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15, 15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3AEB7D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15, 15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0CEE6F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15, 1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C7FF00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7, 15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3328AD10" w14:textId="6723A90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9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B9A6ABA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144BF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RS</w:t>
            </w:r>
            <w:proofErr w:type="spellEnd"/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AB2434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3CBD5D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DD71A7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1EB85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591F61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494F89EA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FD5F5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-2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C40BED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9 (67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AE522C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 (75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37417B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0 (6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BF99A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8)</w:t>
            </w:r>
          </w:p>
        </w:tc>
        <w:tc>
          <w:tcPr>
            <w:tcW w:w="2588" w:type="dxa"/>
            <w:vMerge w:val="restart"/>
            <w:tcBorders>
              <w:top w:val="nil"/>
            </w:tcBorders>
            <w:vAlign w:val="center"/>
          </w:tcPr>
          <w:p w14:paraId="7C75ABDF" w14:textId="5677E86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22766954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6AB24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-6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744E55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8 (33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9200FC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 (25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E09395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 (3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2E919A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72)</w:t>
            </w:r>
          </w:p>
        </w:tc>
        <w:tc>
          <w:tcPr>
            <w:tcW w:w="2588" w:type="dxa"/>
            <w:vMerge/>
            <w:tcBorders>
              <w:bottom w:val="nil"/>
            </w:tcBorders>
            <w:vAlign w:val="center"/>
          </w:tcPr>
          <w:p w14:paraId="738A79F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21C1B22E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33B3789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vious history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725C76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F5F2A4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0E6F08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06A5CD4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427012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DD52D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TN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BBF2067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E4AC84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5F2938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6136BC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621B80B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BBF906C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64AA0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BDBE5D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4 (44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E0C9F4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9 (43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5482A1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9 (4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84459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 (60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296FA953" w14:textId="21C9FCEC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3, 0.057, 0.038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3AE51B0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144CB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8CFB4E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3 (56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35C43D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2 (57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5A31F8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4 (5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DFCDC5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40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689D400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6A11EE05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80C48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44001E9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3A3A0B7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759617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AFC51D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4CDD8A5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67147F11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E526A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E08EA0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8 (9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705DC3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7 (98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6DDF82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9 (9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C84F52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8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63BD0FD0" w14:textId="7D8AFD79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, 0.549, 1</w:t>
            </w:r>
          </w:p>
        </w:tc>
      </w:tr>
      <w:tr w:rsidR="005752CB" w14:paraId="6AB8F529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5BAD9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01EF10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2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E10EFA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2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AC6EBA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C4A530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4A60480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F12149A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A208F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D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73E310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7ED040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AC0A337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B42359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060DEB8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1A795527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AD415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38B1A2C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7 (96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11BF11F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6 (9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A2066B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1 (9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810CF8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93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37F704A1" w14:textId="4885F45C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734, 0.035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185F3023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C489A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DE1359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4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3D0BF1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A40814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ACF83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7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21BADA8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6298191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C66B2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M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50AB3F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16A6753B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AEC06E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BD123F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415E352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45AA0D11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5C693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13C94F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4 (86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C2C37A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5 (8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75FCCA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 (8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13BB58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91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1AAEF998" w14:textId="05B9DCA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9, 0.516, 0.415</w:t>
            </w:r>
          </w:p>
        </w:tc>
      </w:tr>
      <w:tr w:rsidR="005752CB" w14:paraId="4CD98EDD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C41EA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9D84EC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 (14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A52C98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1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50B65A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1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148081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9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636C4D2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975F125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514A941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healthy habits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52128F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42CDB4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E4127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63A48457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B17B861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B0F5B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BCFBFE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C00F66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BF8A05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C2BC67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3669275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218EAEA7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0957C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9792E8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7 (7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8FBDF7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4 (8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1B7D49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 (7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4632C7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72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1BAEF235" w14:textId="4653D51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8, 0.237, 0.722</w:t>
            </w:r>
          </w:p>
        </w:tc>
      </w:tr>
      <w:tr w:rsidR="005752CB" w14:paraId="57E4305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CEF68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3D3E22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 (22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29693B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 (19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5AD556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 (2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5B32C2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8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45B1FA8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14CD6345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1FF8C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D9910A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421201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5D85C5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85B042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16BABC10" w14:textId="1922404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2, 0.7, 0.486</w:t>
            </w:r>
          </w:p>
        </w:tc>
      </w:tr>
      <w:tr w:rsidR="005752CB" w14:paraId="056415B5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65FD0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31A98AE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9 (94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043909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9 (95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B0E0F2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8 (9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568040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8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326FC84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1D8056D7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A16B2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A98FCC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6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A25518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4B4901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E088E1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5940942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291EE30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5F90323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RI location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9E29BE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584C54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917AD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1521F3C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2E60845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6B798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 xml:space="preserve">Lesions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D233FC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1C52DDE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216F51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5C5C3A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EEFDC5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8880206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D81E4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e site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470F44A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3 (42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FC92B2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 (47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38986B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 (4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E028EA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16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2328350D" w14:textId="48977A69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5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04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507B8B6E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C272E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ple sit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2BECFC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4 (5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D35C04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2 (53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21DA24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6 (5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5E86D9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84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20C213B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E15D766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2EA0D20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otid artery ultrasound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AA632E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4FCACE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80F41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2A21646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7C19E38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F55A4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MT: Right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D95BAD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42DFB3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30C15E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1B1D28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4DE57B8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B39F759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DFCDE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imSun" w:eastAsia="SimSun" w:hAnsi="SimSun" w:cs="Times New Roman" w:hint="eastAsia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 mm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9EB88B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1 (77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BE88DE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0 (7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397A99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5 (7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529A5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84)</w:t>
            </w:r>
          </w:p>
        </w:tc>
        <w:tc>
          <w:tcPr>
            <w:tcW w:w="2588" w:type="dxa"/>
            <w:vMerge w:val="restart"/>
            <w:tcBorders>
              <w:top w:val="nil"/>
            </w:tcBorders>
            <w:vAlign w:val="center"/>
          </w:tcPr>
          <w:p w14:paraId="37F7DF30" w14:textId="0D48F97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6, 0.338, 0.479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231DC3F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D2F30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1</w:t>
            </w:r>
            <w:r>
              <w:rPr>
                <w:rFonts w:ascii="Times New Roman" w:hAnsi="Times New Roman" w:cs="Times New Roman"/>
                <w:sz w:val="22"/>
              </w:rPr>
              <w:t>.0 mm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CC29B1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6 (23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0C41CF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 (2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E9718E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2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5A3171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16)</w:t>
            </w:r>
          </w:p>
        </w:tc>
        <w:tc>
          <w:tcPr>
            <w:tcW w:w="2588" w:type="dxa"/>
            <w:vMerge/>
            <w:tcBorders>
              <w:bottom w:val="nil"/>
            </w:tcBorders>
            <w:vAlign w:val="center"/>
          </w:tcPr>
          <w:p w14:paraId="5CBA4D3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456D6522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DDB5AD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MT: Left 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</w:tcPr>
          <w:p w14:paraId="6338D0FB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15B6162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57CE8BB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F90C8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246157A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398CF74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CDA8A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imSun" w:eastAsia="SimSun" w:hAnsi="SimSun" w:cs="Times New Roman" w:hint="eastAsia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 mm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3CCC370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6 (7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1680D5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2 (7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FD5925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6 (7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F5CAAA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88)</w:t>
            </w:r>
          </w:p>
        </w:tc>
        <w:tc>
          <w:tcPr>
            <w:tcW w:w="2588" w:type="dxa"/>
            <w:vMerge w:val="restart"/>
            <w:tcBorders>
              <w:top w:val="nil"/>
            </w:tcBorders>
            <w:vAlign w:val="center"/>
          </w:tcPr>
          <w:p w14:paraId="710B2509" w14:textId="630B97FF" w:rsidR="005752CB" w:rsidRDefault="00D36E2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797, 0.123, 0.179</w:t>
            </w:r>
          </w:p>
        </w:tc>
      </w:tr>
      <w:tr w:rsidR="005752CB" w14:paraId="7690EBC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5B7D1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1</w:t>
            </w:r>
            <w:r>
              <w:rPr>
                <w:rFonts w:ascii="Times New Roman" w:hAnsi="Times New Roman" w:cs="Times New Roman"/>
                <w:sz w:val="22"/>
              </w:rPr>
              <w:t>.0 mm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8D9CC8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1 (22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688C26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 (24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79664A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 (2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F9F0FF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2)</w:t>
            </w:r>
          </w:p>
        </w:tc>
        <w:tc>
          <w:tcPr>
            <w:tcW w:w="2588" w:type="dxa"/>
            <w:vMerge/>
            <w:tcBorders>
              <w:bottom w:val="nil"/>
            </w:tcBorders>
            <w:vAlign w:val="center"/>
          </w:tcPr>
          <w:p w14:paraId="343529C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BACE826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B2BA8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P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3AB1A4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61BB69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0396DF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63B864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49B0F7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6FE22489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52E25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DC1995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0 (3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7247CD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29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DD7177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 (3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FABAFE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19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688921CA" w14:textId="4ED3025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, 0.199, 0.119</w:t>
            </w:r>
          </w:p>
        </w:tc>
      </w:tr>
      <w:tr w:rsidR="005752CB" w14:paraId="5FE45273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A09A0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941B49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7 (7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8B8F71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7 (7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AEC141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5 (6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CB449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81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4A13425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E093B7E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53BFFF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P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9D84A3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9A376B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F0D615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F5CC00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440339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3A3E91E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33C3DC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e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91B799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1 (30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E14CF2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29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F5BEC9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 (3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48FA25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21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65539C66" w14:textId="42E3ADC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2, 0.052, 0.022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02273C48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330B9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B50D56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7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717D50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8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854CDC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868244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2E4402A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FDE9B54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4047A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P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B0AE0E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9 (63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B624CE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8 (63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52D8EC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7 (6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FCBB6C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79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15307AA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76D0B278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F9E1F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225EDC0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C2CF3A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38D37F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BA821AB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2C20866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0C72264E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5BA75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3A30B21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3 (85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92C05B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9 (87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8E56CD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 (8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48D691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84)</w:t>
            </w:r>
          </w:p>
        </w:tc>
        <w:tc>
          <w:tcPr>
            <w:tcW w:w="2588" w:type="dxa"/>
            <w:vMerge w:val="restart"/>
            <w:tcBorders>
              <w:top w:val="nil"/>
              <w:bottom w:val="nil"/>
            </w:tcBorders>
            <w:vAlign w:val="center"/>
          </w:tcPr>
          <w:p w14:paraId="40049FC5" w14:textId="6532AA5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1, 0.699, 1</w:t>
            </w:r>
          </w:p>
        </w:tc>
      </w:tr>
      <w:tr w:rsidR="005752CB" w14:paraId="331A37F1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343AB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%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8BDDAD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15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681722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 (13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F05FCC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1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BFC66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16)</w:t>
            </w:r>
          </w:p>
        </w:tc>
        <w:tc>
          <w:tcPr>
            <w:tcW w:w="2588" w:type="dxa"/>
            <w:vMerge/>
            <w:tcBorders>
              <w:top w:val="nil"/>
              <w:bottom w:val="nil"/>
            </w:tcBorders>
            <w:vAlign w:val="center"/>
          </w:tcPr>
          <w:p w14:paraId="5F2BEC6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2B9863E3" w14:textId="77777777">
        <w:tc>
          <w:tcPr>
            <w:tcW w:w="4334" w:type="dxa"/>
            <w:gridSpan w:val="3"/>
            <w:tcBorders>
              <w:top w:val="nil"/>
              <w:bottom w:val="nil"/>
            </w:tcBorders>
          </w:tcPr>
          <w:p w14:paraId="0FE0D55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invasive physiological indices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F646A2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A4A33D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BB288E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6B3A032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1D260116" w14:textId="77777777">
        <w:trPr>
          <w:trHeight w:val="9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3CB83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R </w:t>
            </w:r>
            <w:r>
              <w:rPr>
                <w:rFonts w:ascii="Times New Roman" w:hAnsi="Times New Roman"/>
                <w:sz w:val="24"/>
                <w:szCs w:val="24"/>
              </w:rPr>
              <w:t>(bpm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474953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 (70, 8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78C1F8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69, 83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5A2C77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 (70, 9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0CA6A34" w14:textId="5B80DC8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 (70, 9</w:t>
            </w:r>
            <w:r w:rsidR="009D3C91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20594E85" w14:textId="126950F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3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88, 0.659</w:t>
            </w:r>
          </w:p>
        </w:tc>
      </w:tr>
      <w:tr w:rsidR="004339F9" w14:paraId="780DE4F4" w14:textId="77777777">
        <w:tc>
          <w:tcPr>
            <w:tcW w:w="1985" w:type="dxa"/>
            <w:tcBorders>
              <w:top w:val="nil"/>
            </w:tcBorders>
            <w:vAlign w:val="center"/>
          </w:tcPr>
          <w:p w14:paraId="56046861" w14:textId="77777777" w:rsidR="004339F9" w:rsidRDefault="004339F9" w:rsidP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P (mmHg)</w:t>
            </w:r>
          </w:p>
        </w:tc>
        <w:tc>
          <w:tcPr>
            <w:tcW w:w="2349" w:type="dxa"/>
            <w:gridSpan w:val="2"/>
            <w:tcBorders>
              <w:top w:val="nil"/>
            </w:tcBorders>
            <w:vAlign w:val="center"/>
          </w:tcPr>
          <w:p w14:paraId="022544B5" w14:textId="33E2D612" w:rsidR="004339F9" w:rsidRDefault="004339F9" w:rsidP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9 (125, 151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 w14:paraId="6AC983B5" w14:textId="1C50EC0B" w:rsidR="004339F9" w:rsidRDefault="004339F9" w:rsidP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6 (1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 150)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14:paraId="4FCE9A2F" w14:textId="2183CFC6" w:rsidR="004339F9" w:rsidRDefault="004339F9" w:rsidP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1 (130, 157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3FDEF57" w14:textId="571078C0" w:rsidR="004339F9" w:rsidRDefault="004339F9" w:rsidP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 (1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, 1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tcBorders>
              <w:top w:val="nil"/>
            </w:tcBorders>
            <w:vAlign w:val="center"/>
          </w:tcPr>
          <w:p w14:paraId="7FD3B684" w14:textId="0170E3B7" w:rsidR="004339F9" w:rsidRDefault="004339F9" w:rsidP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403, 0.008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12333B63" w14:textId="77777777">
        <w:trPr>
          <w:trHeight w:val="90"/>
        </w:trPr>
        <w:tc>
          <w:tcPr>
            <w:tcW w:w="1985" w:type="dxa"/>
            <w:vAlign w:val="center"/>
          </w:tcPr>
          <w:p w14:paraId="4815605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BP (mmHg)</w:t>
            </w:r>
          </w:p>
        </w:tc>
        <w:tc>
          <w:tcPr>
            <w:tcW w:w="2349" w:type="dxa"/>
            <w:gridSpan w:val="2"/>
            <w:vAlign w:val="center"/>
          </w:tcPr>
          <w:p w14:paraId="771E0BF9" w14:textId="4FB1CA6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339F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</w:t>
            </w:r>
            <w:r w:rsidR="004339F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346" w:type="dxa"/>
            <w:vAlign w:val="center"/>
          </w:tcPr>
          <w:p w14:paraId="56BE40E6" w14:textId="3663E1B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4339F9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3</w:t>
            </w:r>
          </w:p>
        </w:tc>
        <w:tc>
          <w:tcPr>
            <w:tcW w:w="2129" w:type="dxa"/>
            <w:vAlign w:val="center"/>
          </w:tcPr>
          <w:p w14:paraId="5BCC91B1" w14:textId="0611FAB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4339F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</w:t>
            </w:r>
            <w:r w:rsidR="004339F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51" w:type="dxa"/>
            <w:vAlign w:val="center"/>
          </w:tcPr>
          <w:p w14:paraId="51FE20D8" w14:textId="2E99AF98" w:rsidR="005752CB" w:rsidRDefault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88" w:type="dxa"/>
            <w:vAlign w:val="center"/>
          </w:tcPr>
          <w:p w14:paraId="1D3EEDBD" w14:textId="441C40B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761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55533070" w14:textId="77777777">
        <w:tc>
          <w:tcPr>
            <w:tcW w:w="1985" w:type="dxa"/>
            <w:vAlign w:val="center"/>
          </w:tcPr>
          <w:p w14:paraId="527A02A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O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349" w:type="dxa"/>
            <w:gridSpan w:val="2"/>
            <w:vAlign w:val="center"/>
          </w:tcPr>
          <w:p w14:paraId="2DC3C72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 (94, 96)</w:t>
            </w:r>
          </w:p>
        </w:tc>
        <w:tc>
          <w:tcPr>
            <w:tcW w:w="2346" w:type="dxa"/>
            <w:vAlign w:val="center"/>
          </w:tcPr>
          <w:p w14:paraId="4ABB4BB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 (94, 96)</w:t>
            </w:r>
          </w:p>
        </w:tc>
        <w:tc>
          <w:tcPr>
            <w:tcW w:w="2129" w:type="dxa"/>
            <w:vAlign w:val="center"/>
          </w:tcPr>
          <w:p w14:paraId="0E54F96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 (95, 96)</w:t>
            </w:r>
          </w:p>
        </w:tc>
        <w:tc>
          <w:tcPr>
            <w:tcW w:w="2551" w:type="dxa"/>
            <w:vAlign w:val="center"/>
          </w:tcPr>
          <w:p w14:paraId="6CF0042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 (95, 97)</w:t>
            </w:r>
          </w:p>
        </w:tc>
        <w:tc>
          <w:tcPr>
            <w:tcW w:w="2588" w:type="dxa"/>
            <w:vAlign w:val="center"/>
          </w:tcPr>
          <w:p w14:paraId="4EDB7CE5" w14:textId="52EC73E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8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44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327</w:t>
            </w:r>
          </w:p>
        </w:tc>
      </w:tr>
      <w:tr w:rsidR="005752CB" w14:paraId="48FC2AA3" w14:textId="77777777">
        <w:tc>
          <w:tcPr>
            <w:tcW w:w="4334" w:type="dxa"/>
            <w:gridSpan w:val="3"/>
            <w:vAlign w:val="center"/>
          </w:tcPr>
          <w:p w14:paraId="73760AF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ividual characteristics</w:t>
            </w:r>
          </w:p>
        </w:tc>
        <w:tc>
          <w:tcPr>
            <w:tcW w:w="2346" w:type="dxa"/>
            <w:vAlign w:val="center"/>
          </w:tcPr>
          <w:p w14:paraId="128F43C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vAlign w:val="center"/>
          </w:tcPr>
          <w:p w14:paraId="1D27FCF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Align w:val="center"/>
          </w:tcPr>
          <w:p w14:paraId="22214BA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vAlign w:val="center"/>
          </w:tcPr>
          <w:p w14:paraId="725F318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EECD7BC" w14:textId="77777777">
        <w:trPr>
          <w:trHeight w:val="90"/>
        </w:trPr>
        <w:tc>
          <w:tcPr>
            <w:tcW w:w="1985" w:type="dxa"/>
            <w:tcBorders>
              <w:bottom w:val="nil"/>
            </w:tcBorders>
            <w:vAlign w:val="center"/>
          </w:tcPr>
          <w:p w14:paraId="0CFC8F5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Weight (Kg)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vAlign w:val="center"/>
          </w:tcPr>
          <w:p w14:paraId="501424E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 (60, 75)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2FD83DA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 (58, 73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15C329E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 (65, 77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B2B801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 (55, 70)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4EDF131B" w14:textId="1BC8CBE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186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049429A5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1D3AD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ight (cm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5F670107" w14:textId="4D27551F" w:rsidR="005752CB" w:rsidRDefault="004339F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8 (160, 1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D9F48D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7 (160, 172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2BAAED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0 (164, 17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ED200D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7 (160, 170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1976FB52" w14:textId="2CF1968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928, 0.049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69C26AD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0E62E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 (Kg/m^2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9F5081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16 (22.08, 26.04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84441D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44 (21.43, 25.7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1D9E5C4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86 (23.05, 27.2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47BA3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12 (20.2, 25.16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5DC0557B" w14:textId="020D4528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66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85C5054" w14:textId="77777777">
        <w:tc>
          <w:tcPr>
            <w:tcW w:w="4334" w:type="dxa"/>
            <w:gridSpan w:val="3"/>
            <w:tcBorders>
              <w:top w:val="nil"/>
            </w:tcBorders>
          </w:tcPr>
          <w:p w14:paraId="1F84904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flammatory biomarkers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 w14:paraId="3B9F5D3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</w:tcBorders>
            <w:vAlign w:val="center"/>
          </w:tcPr>
          <w:p w14:paraId="6BC8D38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2672714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</w:tcBorders>
            <w:vAlign w:val="center"/>
          </w:tcPr>
          <w:p w14:paraId="1A52DFB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90E27" w14:paraId="42242291" w14:textId="77777777">
        <w:tc>
          <w:tcPr>
            <w:tcW w:w="1985" w:type="dxa"/>
            <w:vAlign w:val="center"/>
          </w:tcPr>
          <w:p w14:paraId="0882AE37" w14:textId="77777777" w:rsidR="00090E27" w:rsidRDefault="00090E27" w:rsidP="0009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BC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186225A9" w14:textId="4AA2AC85" w:rsidR="00090E27" w:rsidRDefault="00090E27" w:rsidP="0009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82 (5.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8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084B8849" w14:textId="59974D41" w:rsidR="00090E27" w:rsidRDefault="00090E27" w:rsidP="0009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8 (4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7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54B7FB5C" w14:textId="4E4CE230" w:rsidR="00090E27" w:rsidRDefault="00090E27" w:rsidP="0009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42 (6.22, 8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3132E405" w14:textId="468F2296" w:rsidR="00090E27" w:rsidRDefault="00090E27" w:rsidP="0009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, 13.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0862675D" w14:textId="1BD38791" w:rsidR="00090E27" w:rsidRDefault="00090E27" w:rsidP="00090E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9641410" w14:textId="77777777">
        <w:tc>
          <w:tcPr>
            <w:tcW w:w="1985" w:type="dxa"/>
            <w:vAlign w:val="center"/>
          </w:tcPr>
          <w:p w14:paraId="7F4EEEF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12324EDA" w14:textId="2E015983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44 (3.34, 5.9</w:t>
            </w:r>
            <w:r w:rsidR="00A8211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2F07C1DC" w14:textId="04D3B98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5 (2.99, 4.8</w:t>
            </w:r>
            <w:r w:rsidR="00A8211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57A4E565" w14:textId="6A985FB3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77 (3.96, 6</w:t>
            </w:r>
            <w:r w:rsidR="00A8211B"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6C0130A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61 (7.36, 11.86)</w:t>
            </w:r>
          </w:p>
        </w:tc>
        <w:tc>
          <w:tcPr>
            <w:tcW w:w="2588" w:type="dxa"/>
            <w:vAlign w:val="center"/>
          </w:tcPr>
          <w:p w14:paraId="04B546A6" w14:textId="503298A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62A1DC1F" w14:textId="77777777">
        <w:tc>
          <w:tcPr>
            <w:tcW w:w="1985" w:type="dxa"/>
            <w:vAlign w:val="center"/>
          </w:tcPr>
          <w:p w14:paraId="4F6287C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M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11FF883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3 (1.21, 2.09)</w:t>
            </w:r>
          </w:p>
        </w:tc>
        <w:tc>
          <w:tcPr>
            <w:tcW w:w="2346" w:type="dxa"/>
            <w:vAlign w:val="center"/>
          </w:tcPr>
          <w:p w14:paraId="1319F5F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8 (1.25, 2.03)</w:t>
            </w:r>
          </w:p>
        </w:tc>
        <w:tc>
          <w:tcPr>
            <w:tcW w:w="2129" w:type="dxa"/>
            <w:vAlign w:val="center"/>
          </w:tcPr>
          <w:p w14:paraId="65FE810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7 (1.33, 2.26)</w:t>
            </w:r>
          </w:p>
        </w:tc>
        <w:tc>
          <w:tcPr>
            <w:tcW w:w="2551" w:type="dxa"/>
            <w:vAlign w:val="center"/>
          </w:tcPr>
          <w:p w14:paraId="6FA8405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 (0.58, 1.23)</w:t>
            </w:r>
          </w:p>
        </w:tc>
        <w:tc>
          <w:tcPr>
            <w:tcW w:w="2588" w:type="dxa"/>
            <w:vAlign w:val="center"/>
          </w:tcPr>
          <w:p w14:paraId="24B8DA77" w14:textId="335E1B19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D455432" w14:textId="77777777">
        <w:tc>
          <w:tcPr>
            <w:tcW w:w="1985" w:type="dxa"/>
            <w:vAlign w:val="center"/>
          </w:tcPr>
          <w:p w14:paraId="768689B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225F413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 (0.32, 0.54)</w:t>
            </w:r>
          </w:p>
        </w:tc>
        <w:tc>
          <w:tcPr>
            <w:tcW w:w="2346" w:type="dxa"/>
            <w:vAlign w:val="center"/>
          </w:tcPr>
          <w:p w14:paraId="3B5603A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 (0.31, 0.51)</w:t>
            </w:r>
          </w:p>
        </w:tc>
        <w:tc>
          <w:tcPr>
            <w:tcW w:w="2129" w:type="dxa"/>
            <w:vAlign w:val="center"/>
          </w:tcPr>
          <w:p w14:paraId="6DD6A5E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 (0.34, 0.53)</w:t>
            </w:r>
          </w:p>
        </w:tc>
        <w:tc>
          <w:tcPr>
            <w:tcW w:w="2551" w:type="dxa"/>
            <w:vAlign w:val="center"/>
          </w:tcPr>
          <w:p w14:paraId="5EA7B4B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 (0.39, 0.72)</w:t>
            </w:r>
          </w:p>
        </w:tc>
        <w:tc>
          <w:tcPr>
            <w:tcW w:w="2588" w:type="dxa"/>
            <w:vAlign w:val="center"/>
          </w:tcPr>
          <w:p w14:paraId="62CD6916" w14:textId="56274D9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A8211B" w14:paraId="7944BE2B" w14:textId="77777777">
        <w:tc>
          <w:tcPr>
            <w:tcW w:w="1985" w:type="dxa"/>
            <w:vAlign w:val="center"/>
          </w:tcPr>
          <w:p w14:paraId="67BBEEE2" w14:textId="77777777" w:rsidR="00A8211B" w:rsidRDefault="00A8211B" w:rsidP="00A821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2349" w:type="dxa"/>
            <w:gridSpan w:val="2"/>
            <w:vAlign w:val="center"/>
          </w:tcPr>
          <w:p w14:paraId="2FC84385" w14:textId="79C3B3B6" w:rsidR="00A8211B" w:rsidRDefault="00A8211B" w:rsidP="00A821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4 (1.79, 4.37)</w:t>
            </w:r>
          </w:p>
        </w:tc>
        <w:tc>
          <w:tcPr>
            <w:tcW w:w="2346" w:type="dxa"/>
            <w:vAlign w:val="center"/>
          </w:tcPr>
          <w:p w14:paraId="30D322FA" w14:textId="14CDA179" w:rsidR="00A8211B" w:rsidRDefault="00A8211B" w:rsidP="00A821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.71, 3.38)</w:t>
            </w:r>
          </w:p>
        </w:tc>
        <w:tc>
          <w:tcPr>
            <w:tcW w:w="2129" w:type="dxa"/>
            <w:vAlign w:val="center"/>
          </w:tcPr>
          <w:p w14:paraId="2EF1AC9C" w14:textId="4CBDE3D1" w:rsidR="00A8211B" w:rsidRDefault="00A8211B" w:rsidP="00A821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2 (1.79, 4.29)</w:t>
            </w:r>
          </w:p>
        </w:tc>
        <w:tc>
          <w:tcPr>
            <w:tcW w:w="2551" w:type="dxa"/>
            <w:vAlign w:val="center"/>
          </w:tcPr>
          <w:p w14:paraId="0877A3B5" w14:textId="564076A5" w:rsidR="00A8211B" w:rsidRDefault="00A8211B" w:rsidP="00A821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8.14, 13.96)</w:t>
            </w:r>
          </w:p>
        </w:tc>
        <w:tc>
          <w:tcPr>
            <w:tcW w:w="2588" w:type="dxa"/>
            <w:vAlign w:val="center"/>
          </w:tcPr>
          <w:p w14:paraId="70D011B8" w14:textId="022192EB" w:rsidR="00A8211B" w:rsidRDefault="00A8211B" w:rsidP="00A8211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5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5FDF8287" w14:textId="77777777">
        <w:tc>
          <w:tcPr>
            <w:tcW w:w="1985" w:type="dxa"/>
            <w:vAlign w:val="center"/>
          </w:tcPr>
          <w:p w14:paraId="5D40816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R</w:t>
            </w:r>
          </w:p>
        </w:tc>
        <w:tc>
          <w:tcPr>
            <w:tcW w:w="2349" w:type="dxa"/>
            <w:gridSpan w:val="2"/>
            <w:vAlign w:val="center"/>
          </w:tcPr>
          <w:p w14:paraId="0EB19AD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9 (2.72, 5.12)</w:t>
            </w:r>
          </w:p>
        </w:tc>
        <w:tc>
          <w:tcPr>
            <w:tcW w:w="2346" w:type="dxa"/>
            <w:vAlign w:val="center"/>
          </w:tcPr>
          <w:p w14:paraId="4E8E3A6B" w14:textId="5A785A0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</w:t>
            </w:r>
            <w:r w:rsidR="00AF0DE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92, 5.24)</w:t>
            </w:r>
          </w:p>
        </w:tc>
        <w:tc>
          <w:tcPr>
            <w:tcW w:w="2129" w:type="dxa"/>
            <w:vAlign w:val="center"/>
          </w:tcPr>
          <w:p w14:paraId="4163EE9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07 (3.19, 5.32)</w:t>
            </w:r>
          </w:p>
        </w:tc>
        <w:tc>
          <w:tcPr>
            <w:tcW w:w="2551" w:type="dxa"/>
            <w:vAlign w:val="center"/>
          </w:tcPr>
          <w:p w14:paraId="31C40665" w14:textId="5622380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8 (1.2</w:t>
            </w:r>
            <w:r w:rsidR="00AF0DE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2.13)</w:t>
            </w:r>
          </w:p>
        </w:tc>
        <w:tc>
          <w:tcPr>
            <w:tcW w:w="2588" w:type="dxa"/>
            <w:vAlign w:val="center"/>
          </w:tcPr>
          <w:p w14:paraId="483622BD" w14:textId="7B5FFB8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2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AF0DE6" w14:paraId="6AFB054D" w14:textId="77777777">
        <w:tc>
          <w:tcPr>
            <w:tcW w:w="1985" w:type="dxa"/>
            <w:vAlign w:val="center"/>
          </w:tcPr>
          <w:p w14:paraId="1C9F5507" w14:textId="77777777" w:rsidR="00AF0DE6" w:rsidRDefault="00AF0DE6" w:rsidP="00AF0D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R</w:t>
            </w:r>
          </w:p>
        </w:tc>
        <w:tc>
          <w:tcPr>
            <w:tcW w:w="2349" w:type="dxa"/>
            <w:gridSpan w:val="2"/>
            <w:vAlign w:val="center"/>
          </w:tcPr>
          <w:p w14:paraId="278DBB2C" w14:textId="169721C6" w:rsidR="00AF0DE6" w:rsidRDefault="00AF0DE6" w:rsidP="00AF0D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 (0.31, 0.58)</w:t>
            </w:r>
          </w:p>
        </w:tc>
        <w:tc>
          <w:tcPr>
            <w:tcW w:w="2346" w:type="dxa"/>
            <w:vAlign w:val="center"/>
          </w:tcPr>
          <w:p w14:paraId="0352415C" w14:textId="3389A8FB" w:rsidR="00AF0DE6" w:rsidRDefault="00AF0DE6" w:rsidP="00AF0D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 (0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0.54)</w:t>
            </w:r>
          </w:p>
        </w:tc>
        <w:tc>
          <w:tcPr>
            <w:tcW w:w="2129" w:type="dxa"/>
            <w:vAlign w:val="center"/>
          </w:tcPr>
          <w:p w14:paraId="05A206A5" w14:textId="6610AA0E" w:rsidR="00AF0DE6" w:rsidRDefault="00AF0DE6" w:rsidP="00AF0D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 (0.33, 0.58)</w:t>
            </w:r>
          </w:p>
        </w:tc>
        <w:tc>
          <w:tcPr>
            <w:tcW w:w="2551" w:type="dxa"/>
            <w:vAlign w:val="center"/>
          </w:tcPr>
          <w:p w14:paraId="33E59F77" w14:textId="6F440CB4" w:rsidR="00AF0DE6" w:rsidRDefault="00AF0DE6" w:rsidP="00AF0D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 (0.44, 0.76)</w:t>
            </w:r>
          </w:p>
        </w:tc>
        <w:tc>
          <w:tcPr>
            <w:tcW w:w="2588" w:type="dxa"/>
            <w:vAlign w:val="center"/>
          </w:tcPr>
          <w:p w14:paraId="0B23798E" w14:textId="2F1F38BE" w:rsidR="00AF0DE6" w:rsidRDefault="00AF0DE6" w:rsidP="00AF0D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02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1AF059C4" w14:textId="77777777">
        <w:tc>
          <w:tcPr>
            <w:tcW w:w="1985" w:type="dxa"/>
            <w:vAlign w:val="center"/>
          </w:tcPr>
          <w:p w14:paraId="3B0752D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HR</w:t>
            </w:r>
          </w:p>
        </w:tc>
        <w:tc>
          <w:tcPr>
            <w:tcW w:w="2349" w:type="dxa"/>
            <w:gridSpan w:val="2"/>
            <w:vAlign w:val="center"/>
          </w:tcPr>
          <w:p w14:paraId="23011D7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63 (3.29, 6.44)</w:t>
            </w:r>
          </w:p>
        </w:tc>
        <w:tc>
          <w:tcPr>
            <w:tcW w:w="2346" w:type="dxa"/>
            <w:vAlign w:val="center"/>
          </w:tcPr>
          <w:p w14:paraId="7CD4AD5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5 (2.79, 5.52)</w:t>
            </w:r>
          </w:p>
        </w:tc>
        <w:tc>
          <w:tcPr>
            <w:tcW w:w="2129" w:type="dxa"/>
            <w:vAlign w:val="center"/>
          </w:tcPr>
          <w:p w14:paraId="060A71D2" w14:textId="20A85AE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99 (3.7</w:t>
            </w:r>
            <w:r w:rsidR="00AF0DE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6.57)</w:t>
            </w:r>
          </w:p>
        </w:tc>
        <w:tc>
          <w:tcPr>
            <w:tcW w:w="2551" w:type="dxa"/>
            <w:vAlign w:val="center"/>
          </w:tcPr>
          <w:p w14:paraId="59BD33F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2 (7.26, 13.95)</w:t>
            </w:r>
          </w:p>
        </w:tc>
        <w:tc>
          <w:tcPr>
            <w:tcW w:w="2588" w:type="dxa"/>
            <w:vAlign w:val="center"/>
          </w:tcPr>
          <w:p w14:paraId="4A7F9127" w14:textId="6E577C0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09B04DF5" w14:textId="77777777">
        <w:tc>
          <w:tcPr>
            <w:tcW w:w="1985" w:type="dxa"/>
            <w:vAlign w:val="center"/>
          </w:tcPr>
          <w:p w14:paraId="11B06A7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I (1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37F0AB19" w14:textId="51D0133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</w:t>
            </w:r>
            <w:r w:rsidR="00AF0DE6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39, 88</w:t>
            </w:r>
            <w:r w:rsidR="00AF0DE6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26E0B873" w14:textId="7062A61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 w:rsidR="00AF0DE6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86, 677)</w:t>
            </w:r>
          </w:p>
        </w:tc>
        <w:tc>
          <w:tcPr>
            <w:tcW w:w="2129" w:type="dxa"/>
            <w:vAlign w:val="center"/>
          </w:tcPr>
          <w:p w14:paraId="1610C981" w14:textId="3AFC801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  <w:r w:rsidR="00AF0DE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</w:t>
            </w:r>
            <w:r w:rsidR="00AF0DE6">
              <w:rPr>
                <w:rFonts w:ascii="Times New Roman" w:hAnsi="Times New Roman" w:cs="Times New Roman"/>
                <w:sz w:val="22"/>
              </w:rPr>
              <w:t>80</w:t>
            </w:r>
            <w:r>
              <w:rPr>
                <w:rFonts w:ascii="Times New Roman" w:hAnsi="Times New Roman" w:cs="Times New Roman" w:hint="eastAsia"/>
                <w:sz w:val="22"/>
              </w:rPr>
              <w:t>, 875)</w:t>
            </w:r>
          </w:p>
        </w:tc>
        <w:tc>
          <w:tcPr>
            <w:tcW w:w="2551" w:type="dxa"/>
            <w:vAlign w:val="center"/>
          </w:tcPr>
          <w:p w14:paraId="1D0F1668" w14:textId="4872B58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6</w:t>
            </w:r>
            <w:r w:rsidR="00AF0DE6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53</w:t>
            </w:r>
            <w:r w:rsidR="00AF0DE6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, 3051)</w:t>
            </w:r>
          </w:p>
        </w:tc>
        <w:tc>
          <w:tcPr>
            <w:tcW w:w="2588" w:type="dxa"/>
            <w:vAlign w:val="center"/>
          </w:tcPr>
          <w:p w14:paraId="66DB64A0" w14:textId="55A3CA2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5752CB" w14:paraId="344425AF" w14:textId="77777777">
        <w:tc>
          <w:tcPr>
            <w:tcW w:w="1985" w:type="dxa"/>
            <w:vAlign w:val="center"/>
          </w:tcPr>
          <w:p w14:paraId="4BAB5ED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RI (1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0861FF61" w14:textId="3AE02A7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 (0.7</w:t>
            </w:r>
            <w:r w:rsidR="00F27FD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1.9</w:t>
            </w:r>
            <w:r w:rsidR="00F27FD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328ED23A" w14:textId="44C934A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 (0.61, 1.5</w:t>
            </w:r>
            <w:r w:rsidR="00F27FD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2C23D86F" w14:textId="75F4B67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7 (0.76, 1.8</w:t>
            </w:r>
            <w:r w:rsidR="00F27FD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7632DA3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78 (3.77, 7.76)</w:t>
            </w:r>
          </w:p>
        </w:tc>
        <w:tc>
          <w:tcPr>
            <w:tcW w:w="2588" w:type="dxa"/>
            <w:vAlign w:val="center"/>
          </w:tcPr>
          <w:p w14:paraId="17EB2DAE" w14:textId="395876C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5752CB" w14:paraId="147A8A96" w14:textId="77777777">
        <w:tc>
          <w:tcPr>
            <w:tcW w:w="1985" w:type="dxa"/>
            <w:vAlign w:val="center"/>
          </w:tcPr>
          <w:p w14:paraId="35666A4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I-1</w:t>
            </w:r>
          </w:p>
        </w:tc>
        <w:tc>
          <w:tcPr>
            <w:tcW w:w="2349" w:type="dxa"/>
            <w:gridSpan w:val="2"/>
            <w:vAlign w:val="center"/>
          </w:tcPr>
          <w:p w14:paraId="3507755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08 (4.65, 22.41)</w:t>
            </w:r>
          </w:p>
        </w:tc>
        <w:tc>
          <w:tcPr>
            <w:tcW w:w="2346" w:type="dxa"/>
            <w:vAlign w:val="center"/>
          </w:tcPr>
          <w:p w14:paraId="7A2C6A41" w14:textId="72739CE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02 (2.9</w:t>
            </w:r>
            <w:r w:rsidR="00F27FD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18.98)</w:t>
            </w:r>
          </w:p>
        </w:tc>
        <w:tc>
          <w:tcPr>
            <w:tcW w:w="2129" w:type="dxa"/>
            <w:vAlign w:val="center"/>
          </w:tcPr>
          <w:p w14:paraId="14F54AE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95 (5.32, 19.34)</w:t>
            </w:r>
          </w:p>
        </w:tc>
        <w:tc>
          <w:tcPr>
            <w:tcW w:w="2551" w:type="dxa"/>
            <w:vAlign w:val="center"/>
          </w:tcPr>
          <w:p w14:paraId="2147738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.24 (39.58, 217.37)</w:t>
            </w:r>
          </w:p>
        </w:tc>
        <w:tc>
          <w:tcPr>
            <w:tcW w:w="2588" w:type="dxa"/>
            <w:vAlign w:val="center"/>
          </w:tcPr>
          <w:p w14:paraId="4D280CA9" w14:textId="42228BE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2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F27FD3" w14:paraId="597132F2" w14:textId="77777777">
        <w:tc>
          <w:tcPr>
            <w:tcW w:w="1985" w:type="dxa"/>
            <w:vAlign w:val="center"/>
          </w:tcPr>
          <w:p w14:paraId="3C235224" w14:textId="77777777" w:rsidR="00F27FD3" w:rsidRDefault="00F27FD3" w:rsidP="00F27F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I-2</w:t>
            </w:r>
          </w:p>
        </w:tc>
        <w:tc>
          <w:tcPr>
            <w:tcW w:w="2349" w:type="dxa"/>
            <w:gridSpan w:val="2"/>
            <w:vAlign w:val="center"/>
          </w:tcPr>
          <w:p w14:paraId="32130B04" w14:textId="00BA6B86" w:rsidR="00F27FD3" w:rsidRDefault="00F27FD3" w:rsidP="00F27F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95, 1011)</w:t>
            </w:r>
          </w:p>
        </w:tc>
        <w:tc>
          <w:tcPr>
            <w:tcW w:w="2346" w:type="dxa"/>
            <w:vAlign w:val="center"/>
          </w:tcPr>
          <w:p w14:paraId="1F9A6D6D" w14:textId="5ABB0A34" w:rsidR="00F27FD3" w:rsidRDefault="00F27FD3" w:rsidP="00F27F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42, 934)</w:t>
            </w:r>
          </w:p>
        </w:tc>
        <w:tc>
          <w:tcPr>
            <w:tcW w:w="2129" w:type="dxa"/>
            <w:vAlign w:val="center"/>
          </w:tcPr>
          <w:p w14:paraId="0264A154" w14:textId="4F8BA40C" w:rsidR="00F27FD3" w:rsidRDefault="00F27FD3" w:rsidP="00F27F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5 (215, 866)</w:t>
            </w:r>
          </w:p>
        </w:tc>
        <w:tc>
          <w:tcPr>
            <w:tcW w:w="2551" w:type="dxa"/>
            <w:vAlign w:val="center"/>
          </w:tcPr>
          <w:p w14:paraId="698DC5DD" w14:textId="04160FF6" w:rsidR="00F27FD3" w:rsidRDefault="00F27FD3" w:rsidP="00F27F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29 (567, 55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7EECB1E2" w14:textId="28D06DA9" w:rsidR="00F27FD3" w:rsidRDefault="00F27FD3" w:rsidP="00F27F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3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CB091F" w14:paraId="24E9731E" w14:textId="77777777">
        <w:tc>
          <w:tcPr>
            <w:tcW w:w="1985" w:type="dxa"/>
            <w:vAlign w:val="center"/>
          </w:tcPr>
          <w:p w14:paraId="66BC53E4" w14:textId="77777777" w:rsidR="00CB091F" w:rsidRDefault="00CB091F" w:rsidP="00CB09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I-3</w:t>
            </w:r>
          </w:p>
        </w:tc>
        <w:tc>
          <w:tcPr>
            <w:tcW w:w="2349" w:type="dxa"/>
            <w:gridSpan w:val="2"/>
            <w:vAlign w:val="center"/>
          </w:tcPr>
          <w:p w14:paraId="61EB33D5" w14:textId="0197A95D" w:rsidR="00CB091F" w:rsidRDefault="00CB091F" w:rsidP="00CB09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9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, 4725)</w:t>
            </w:r>
          </w:p>
        </w:tc>
        <w:tc>
          <w:tcPr>
            <w:tcW w:w="2346" w:type="dxa"/>
            <w:vAlign w:val="center"/>
          </w:tcPr>
          <w:p w14:paraId="173062B3" w14:textId="33A1489D" w:rsidR="00CB091F" w:rsidRDefault="00CB091F" w:rsidP="00CB09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69 (5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, 3584)</w:t>
            </w:r>
          </w:p>
        </w:tc>
        <w:tc>
          <w:tcPr>
            <w:tcW w:w="2129" w:type="dxa"/>
            <w:vAlign w:val="center"/>
          </w:tcPr>
          <w:p w14:paraId="36472B38" w14:textId="2FA44FAD" w:rsidR="00CB091F" w:rsidRDefault="00CB091F" w:rsidP="00CB09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68 (1085, 41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6351D40A" w14:textId="5ECB5F91" w:rsidR="00CB091F" w:rsidRDefault="00CB091F" w:rsidP="00CB09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782 (66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, 47683)</w:t>
            </w:r>
          </w:p>
        </w:tc>
        <w:tc>
          <w:tcPr>
            <w:tcW w:w="2588" w:type="dxa"/>
            <w:vAlign w:val="center"/>
          </w:tcPr>
          <w:p w14:paraId="55407586" w14:textId="1DDE9BEF" w:rsidR="00CB091F" w:rsidRDefault="00CB091F" w:rsidP="00CB09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5752CB" w14:paraId="0CF0CAA1" w14:textId="77777777">
        <w:trPr>
          <w:trHeight w:val="90"/>
        </w:trPr>
        <w:tc>
          <w:tcPr>
            <w:tcW w:w="1985" w:type="dxa"/>
            <w:vAlign w:val="center"/>
          </w:tcPr>
          <w:p w14:paraId="2AF20CC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PR</w:t>
            </w:r>
          </w:p>
        </w:tc>
        <w:tc>
          <w:tcPr>
            <w:tcW w:w="2349" w:type="dxa"/>
            <w:gridSpan w:val="2"/>
            <w:vAlign w:val="center"/>
          </w:tcPr>
          <w:p w14:paraId="22E1280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 (0.06, 0.08)</w:t>
            </w:r>
          </w:p>
        </w:tc>
        <w:tc>
          <w:tcPr>
            <w:tcW w:w="2346" w:type="dxa"/>
            <w:vAlign w:val="center"/>
          </w:tcPr>
          <w:p w14:paraId="32CA5AE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 (0.06, 0.09)</w:t>
            </w:r>
          </w:p>
        </w:tc>
        <w:tc>
          <w:tcPr>
            <w:tcW w:w="2129" w:type="dxa"/>
            <w:vAlign w:val="center"/>
          </w:tcPr>
          <w:p w14:paraId="180F3EF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 (0.05, 0.07)</w:t>
            </w:r>
          </w:p>
        </w:tc>
        <w:tc>
          <w:tcPr>
            <w:tcW w:w="2551" w:type="dxa"/>
            <w:vAlign w:val="center"/>
          </w:tcPr>
          <w:p w14:paraId="1BF06AA5" w14:textId="680A485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 (0.05, 0.1</w:t>
            </w:r>
            <w:r w:rsidR="00AB68CE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713803A5" w14:textId="7168695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354, 0.148</w:t>
            </w:r>
          </w:p>
        </w:tc>
      </w:tr>
      <w:tr w:rsidR="005752CB" w14:paraId="3767FC22" w14:textId="77777777">
        <w:tc>
          <w:tcPr>
            <w:tcW w:w="1985" w:type="dxa"/>
            <w:vAlign w:val="center"/>
          </w:tcPr>
          <w:p w14:paraId="0C9A355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P (mg/L)</w:t>
            </w:r>
          </w:p>
        </w:tc>
        <w:tc>
          <w:tcPr>
            <w:tcW w:w="2349" w:type="dxa"/>
            <w:gridSpan w:val="2"/>
            <w:vAlign w:val="center"/>
          </w:tcPr>
          <w:p w14:paraId="12FE177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37 (1.48, 6.94)</w:t>
            </w:r>
          </w:p>
        </w:tc>
        <w:tc>
          <w:tcPr>
            <w:tcW w:w="2346" w:type="dxa"/>
            <w:vAlign w:val="center"/>
          </w:tcPr>
          <w:p w14:paraId="38D5F7A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94 (1.06, 6.94)</w:t>
            </w:r>
          </w:p>
        </w:tc>
        <w:tc>
          <w:tcPr>
            <w:tcW w:w="2129" w:type="dxa"/>
            <w:vAlign w:val="center"/>
          </w:tcPr>
          <w:p w14:paraId="038BBFC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89 (1.66, 6.94)</w:t>
            </w:r>
          </w:p>
        </w:tc>
        <w:tc>
          <w:tcPr>
            <w:tcW w:w="2551" w:type="dxa"/>
            <w:vAlign w:val="center"/>
          </w:tcPr>
          <w:p w14:paraId="234A036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94 (3.76, 26.16)</w:t>
            </w:r>
          </w:p>
        </w:tc>
        <w:tc>
          <w:tcPr>
            <w:tcW w:w="2588" w:type="dxa"/>
            <w:vAlign w:val="center"/>
          </w:tcPr>
          <w:p w14:paraId="6971376B" w14:textId="25582B2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8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5752CB" w14:paraId="63924DBA" w14:textId="77777777">
        <w:tc>
          <w:tcPr>
            <w:tcW w:w="4334" w:type="dxa"/>
            <w:gridSpan w:val="3"/>
          </w:tcPr>
          <w:p w14:paraId="2B406C4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1" w:name="_Hlk152061266"/>
            <w:r>
              <w:rPr>
                <w:rFonts w:ascii="Times New Roman" w:hAnsi="Times New Roman" w:cs="Times New Roman"/>
                <w:sz w:val="22"/>
              </w:rPr>
              <w:t>Red blood cell related parameters</w:t>
            </w:r>
            <w:bookmarkEnd w:id="1"/>
          </w:p>
        </w:tc>
        <w:tc>
          <w:tcPr>
            <w:tcW w:w="2346" w:type="dxa"/>
            <w:vAlign w:val="center"/>
          </w:tcPr>
          <w:p w14:paraId="6186EE6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vAlign w:val="center"/>
          </w:tcPr>
          <w:p w14:paraId="1073F27B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Align w:val="center"/>
          </w:tcPr>
          <w:p w14:paraId="4B2A1A1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vAlign w:val="center"/>
          </w:tcPr>
          <w:p w14:paraId="2937FA8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2B5047E" w14:textId="77777777">
        <w:tc>
          <w:tcPr>
            <w:tcW w:w="1985" w:type="dxa"/>
            <w:tcBorders>
              <w:bottom w:val="nil"/>
            </w:tcBorders>
            <w:vAlign w:val="center"/>
          </w:tcPr>
          <w:p w14:paraId="7EBCC61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2" w:name="_Hlk152061288"/>
            <w:r>
              <w:rPr>
                <w:rFonts w:ascii="Times New Roman" w:hAnsi="Times New Roman" w:cs="Times New Roman"/>
                <w:color w:val="000000"/>
                <w:sz w:val="22"/>
              </w:rPr>
              <w:t>RBC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vAlign w:val="center"/>
          </w:tcPr>
          <w:p w14:paraId="2B0935C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82 (4.44, 5.19)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1B61EFA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68 (4.28, 5.02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173304D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05 (4.74, 5.36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B4DE15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56 (4.11, 4.86)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15CB48D0" w14:textId="46EEF8B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57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AB68CE" w14:paraId="06E0DFE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57A20B3" w14:textId="77777777" w:rsidR="00AB68CE" w:rsidRDefault="00AB68CE" w:rsidP="00AB6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GB </w:t>
            </w:r>
            <w:r>
              <w:rPr>
                <w:rFonts w:ascii="Times New Roman" w:hAnsi="Times New Roman" w:cs="Times New Roman"/>
                <w:sz w:val="22"/>
              </w:rPr>
              <w:t>(g/L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19456572" w14:textId="32190CA1" w:rsidR="00AB68CE" w:rsidRDefault="00AB68CE" w:rsidP="00AB6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0 (138, 162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165187E7" w14:textId="3C4D24A3" w:rsidR="00AB68CE" w:rsidRDefault="00AB68CE" w:rsidP="00AB6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5 (133, 155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0D77951" w14:textId="268E4DAD" w:rsidR="00AB68CE" w:rsidRDefault="00AB68CE" w:rsidP="00AB6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8 (149, 16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555EE71" w14:textId="7E82B3A5" w:rsidR="00AB68CE" w:rsidRDefault="00AB68CE" w:rsidP="00AB6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5 (1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, 1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CA952F8" w14:textId="2CDF8641" w:rsidR="00AB68CE" w:rsidRDefault="00AB68CE" w:rsidP="00AB68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4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6F765F72" w14:textId="77777777">
        <w:tc>
          <w:tcPr>
            <w:tcW w:w="1985" w:type="dxa"/>
            <w:tcBorders>
              <w:top w:val="nil"/>
            </w:tcBorders>
            <w:vAlign w:val="center"/>
          </w:tcPr>
          <w:p w14:paraId="7BFAFC8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CT </w:t>
            </w:r>
          </w:p>
        </w:tc>
        <w:tc>
          <w:tcPr>
            <w:tcW w:w="2349" w:type="dxa"/>
            <w:gridSpan w:val="2"/>
            <w:tcBorders>
              <w:top w:val="nil"/>
            </w:tcBorders>
            <w:vAlign w:val="center"/>
          </w:tcPr>
          <w:p w14:paraId="66B6D62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 (0.41, 0.48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 w14:paraId="0F4293FA" w14:textId="04C5CE2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 (0.4</w:t>
            </w:r>
            <w:r w:rsidR="0017298F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0.47)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14:paraId="08339053" w14:textId="338265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7 (0.44, 0.5</w:t>
            </w:r>
            <w:r w:rsidR="0017298F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3D3483F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 (0.38, 0.45)</w:t>
            </w:r>
          </w:p>
        </w:tc>
        <w:tc>
          <w:tcPr>
            <w:tcW w:w="2588" w:type="dxa"/>
            <w:tcBorders>
              <w:top w:val="nil"/>
            </w:tcBorders>
            <w:vAlign w:val="center"/>
          </w:tcPr>
          <w:p w14:paraId="22B75CF8" w14:textId="07A42AE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09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17298F" w14:paraId="590607BE" w14:textId="77777777">
        <w:tc>
          <w:tcPr>
            <w:tcW w:w="1985" w:type="dxa"/>
            <w:vAlign w:val="center"/>
          </w:tcPr>
          <w:p w14:paraId="2B3891F3" w14:textId="77777777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bookmarkStart w:id="3" w:name="_Hlk152060700"/>
            <w:bookmarkEnd w:id="2"/>
            <w:r>
              <w:rPr>
                <w:rFonts w:ascii="Times New Roman" w:hAnsi="Times New Roman" w:cs="Times New Roman"/>
                <w:color w:val="000000"/>
                <w:sz w:val="22"/>
              </w:rPr>
              <w:t>MCV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3443E2BB" w14:textId="6983D74C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.7 (89.8, 95.8)</w:t>
            </w:r>
          </w:p>
        </w:tc>
        <w:tc>
          <w:tcPr>
            <w:tcW w:w="2346" w:type="dxa"/>
            <w:vAlign w:val="center"/>
          </w:tcPr>
          <w:p w14:paraId="2B5DF667" w14:textId="27B9B197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 (90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  <w:r>
              <w:rPr>
                <w:rFonts w:ascii="Times New Roman" w:hAnsi="Times New Roman" w:cs="Times New Roman" w:hint="eastAsia"/>
                <w:sz w:val="22"/>
              </w:rPr>
              <w:t>, 96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4EC2986C" w14:textId="121E8629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.5 (89.8, 95.7)</w:t>
            </w:r>
          </w:p>
        </w:tc>
        <w:tc>
          <w:tcPr>
            <w:tcW w:w="2551" w:type="dxa"/>
            <w:vAlign w:val="center"/>
          </w:tcPr>
          <w:p w14:paraId="1A5E3A42" w14:textId="7D471562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1.6 (88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, 94.2)</w:t>
            </w:r>
          </w:p>
        </w:tc>
        <w:tc>
          <w:tcPr>
            <w:tcW w:w="2588" w:type="dxa"/>
            <w:vAlign w:val="center"/>
          </w:tcPr>
          <w:p w14:paraId="2BEDB358" w14:textId="14D7F289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7, 0.076, 0.152</w:t>
            </w:r>
          </w:p>
        </w:tc>
      </w:tr>
      <w:tr w:rsidR="005752CB" w14:paraId="1AB6B3B2" w14:textId="77777777">
        <w:tc>
          <w:tcPr>
            <w:tcW w:w="1985" w:type="dxa"/>
            <w:vAlign w:val="center"/>
          </w:tcPr>
          <w:p w14:paraId="5763D68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CH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2C2985A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1 (29.9, 32.1)</w:t>
            </w:r>
          </w:p>
        </w:tc>
        <w:tc>
          <w:tcPr>
            <w:tcW w:w="2346" w:type="dxa"/>
            <w:vAlign w:val="center"/>
          </w:tcPr>
          <w:p w14:paraId="4FF85F1C" w14:textId="0305E06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 w:rsidR="0017298F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9.6, 3</w:t>
            </w:r>
            <w:r w:rsidR="0017298F">
              <w:rPr>
                <w:rFonts w:ascii="Times New Roman" w:hAnsi="Times New Roman" w:cs="Times New Roman"/>
                <w:sz w:val="22"/>
              </w:rPr>
              <w:t>2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0665850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2 (30.3, 32.4)</w:t>
            </w:r>
          </w:p>
        </w:tc>
        <w:tc>
          <w:tcPr>
            <w:tcW w:w="2551" w:type="dxa"/>
            <w:vAlign w:val="center"/>
          </w:tcPr>
          <w:p w14:paraId="7FADE8F5" w14:textId="4CCB080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7 (29</w:t>
            </w:r>
            <w:r w:rsidR="0017298F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, 31.9)</w:t>
            </w:r>
          </w:p>
        </w:tc>
        <w:tc>
          <w:tcPr>
            <w:tcW w:w="2588" w:type="dxa"/>
            <w:vAlign w:val="center"/>
          </w:tcPr>
          <w:p w14:paraId="4DCF09C5" w14:textId="3224632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6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953, 0.131</w:t>
            </w:r>
          </w:p>
        </w:tc>
      </w:tr>
      <w:bookmarkEnd w:id="3"/>
      <w:tr w:rsidR="0017298F" w14:paraId="1AC665C6" w14:textId="77777777">
        <w:tc>
          <w:tcPr>
            <w:tcW w:w="1985" w:type="dxa"/>
            <w:vAlign w:val="center"/>
          </w:tcPr>
          <w:p w14:paraId="6E186111" w14:textId="77777777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CHC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3850CC3A" w14:textId="33B8FA3A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4 (326, 3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0EB79B13" w14:textId="55561EF3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0 (324, 339)</w:t>
            </w:r>
          </w:p>
        </w:tc>
        <w:tc>
          <w:tcPr>
            <w:tcW w:w="2129" w:type="dxa"/>
            <w:vAlign w:val="center"/>
          </w:tcPr>
          <w:p w14:paraId="34C4DEC0" w14:textId="419940AB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8 (330, 345)</w:t>
            </w:r>
          </w:p>
        </w:tc>
        <w:tc>
          <w:tcPr>
            <w:tcW w:w="2551" w:type="dxa"/>
            <w:vAlign w:val="center"/>
          </w:tcPr>
          <w:p w14:paraId="7FA24416" w14:textId="11F75816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8 (327, 343)</w:t>
            </w:r>
          </w:p>
        </w:tc>
        <w:tc>
          <w:tcPr>
            <w:tcW w:w="2588" w:type="dxa"/>
            <w:vAlign w:val="center"/>
          </w:tcPr>
          <w:p w14:paraId="0F1B061E" w14:textId="1D7E5698" w:rsidR="0017298F" w:rsidRDefault="0017298F" w:rsidP="0017298F">
            <w:pPr>
              <w:rPr>
                <w:rFonts w:ascii="Times New Roman" w:hAnsi="Times New Roman" w:cs="Times New Roman"/>
                <w:sz w:val="22"/>
              </w:rPr>
            </w:pPr>
            <w:r w:rsidRPr="00D36E2F">
              <w:rPr>
                <w:rFonts w:ascii="Times New Roman" w:hAnsi="Times New Roman" w:cs="Times New Roman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36E2F">
              <w:rPr>
                <w:rFonts w:ascii="Times New Roman" w:hAnsi="Times New Roman" w:cs="Times New Roman"/>
                <w:sz w:val="22"/>
              </w:rPr>
              <w:t>0.025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36E2F">
              <w:rPr>
                <w:rFonts w:ascii="Times New Roman" w:hAnsi="Times New Roman" w:cs="Times New Roman"/>
                <w:sz w:val="22"/>
              </w:rPr>
              <w:t>0.353</w:t>
            </w:r>
          </w:p>
        </w:tc>
      </w:tr>
      <w:tr w:rsidR="005752CB" w14:paraId="705C57BE" w14:textId="77777777">
        <w:tc>
          <w:tcPr>
            <w:tcW w:w="1985" w:type="dxa"/>
            <w:tcBorders>
              <w:bottom w:val="nil"/>
            </w:tcBorders>
            <w:vAlign w:val="center"/>
          </w:tcPr>
          <w:p w14:paraId="483B0B3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4" w:name="_Hlk152061242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DWCV </w:t>
            </w:r>
            <w:bookmarkEnd w:id="4"/>
            <w:r>
              <w:rPr>
                <w:rFonts w:ascii="Times New Roman" w:hAnsi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vAlign w:val="center"/>
          </w:tcPr>
          <w:p w14:paraId="1C2AE06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1 (12.6, 13.7)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33EEAC1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1 (12.6, 13.8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664C2FA3" w14:textId="288C459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 w:rsidR="003A360D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2.6, 13.5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3CC7F25" w14:textId="1F9ABA43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4 (12.</w:t>
            </w:r>
            <w:r w:rsidR="003A360D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, 14.3)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27367CBE" w14:textId="48C0AF3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25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353</w:t>
            </w:r>
          </w:p>
        </w:tc>
      </w:tr>
      <w:tr w:rsidR="005752CB" w14:paraId="4D37384E" w14:textId="77777777">
        <w:trPr>
          <w:trHeight w:val="299"/>
        </w:trPr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219F023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pid parameters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C25E5DA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04EFDA87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09F2A1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51F4F6E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A360D" w14:paraId="5110A248" w14:textId="7777777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77EBC4" w14:textId="77777777" w:rsidR="003A360D" w:rsidRDefault="003A360D" w:rsidP="003A36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 (mmol/L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459C9977" w14:textId="5C5443C1" w:rsidR="003A360D" w:rsidRDefault="003A360D" w:rsidP="003A36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17 (3.44, 4.8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23B84D36" w14:textId="60E1C448" w:rsidR="003A360D" w:rsidRDefault="003A360D" w:rsidP="003A36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1 (3.09, 4.2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076E86E" w14:textId="70623E43" w:rsidR="003A360D" w:rsidRDefault="003A360D" w:rsidP="003A36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82 (4.23, 5.5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CBFBFAC" w14:textId="63BCE37D" w:rsidR="003A360D" w:rsidRDefault="003A360D" w:rsidP="003A36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5 (3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, 4.23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0328D8C5" w14:textId="7EF07D55" w:rsidR="003A360D" w:rsidRDefault="003A360D" w:rsidP="003A36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769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F0342B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2E7E2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 (mmol/L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40AA480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6 (0.99, 1.9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F9B092A" w14:textId="3470242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 (0.9</w:t>
            </w:r>
            <w:r w:rsidR="00EE2E9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1.48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9BB866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8 (1.58, 2.8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A20A1DF" w14:textId="4D27AD6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 (0.76, 1.3</w:t>
            </w:r>
            <w:r w:rsidR="00EE2E9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20EEAA2D" w14:textId="3F4528C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14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068DA337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23FD9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DL-C (mmol/L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6EC454D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 (0.85, 1.15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CF84EF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 (0.84, 1.1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5CF9574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 (0.86, 1.1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4963601" w14:textId="3894450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 (0.78, 1.1</w:t>
            </w:r>
            <w:r w:rsidR="00EE2E9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1A29DD3" w14:textId="67F4CB7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6, 0.434, 0.762</w:t>
            </w:r>
          </w:p>
        </w:tc>
      </w:tr>
      <w:tr w:rsidR="005752CB" w14:paraId="5CA8948A" w14:textId="77777777">
        <w:tc>
          <w:tcPr>
            <w:tcW w:w="1985" w:type="dxa"/>
            <w:tcBorders>
              <w:top w:val="nil"/>
            </w:tcBorders>
            <w:vAlign w:val="center"/>
          </w:tcPr>
          <w:p w14:paraId="02BB165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DL-C (mmol/L)</w:t>
            </w:r>
          </w:p>
        </w:tc>
        <w:tc>
          <w:tcPr>
            <w:tcW w:w="2349" w:type="dxa"/>
            <w:gridSpan w:val="2"/>
            <w:tcBorders>
              <w:top w:val="nil"/>
            </w:tcBorders>
            <w:vAlign w:val="center"/>
          </w:tcPr>
          <w:p w14:paraId="5E54417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3 (2.17, 3.38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 w14:paraId="6160983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5 (1.94, 2.84)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14:paraId="51BBB3D1" w14:textId="2B287BF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34 (2.9</w:t>
            </w:r>
            <w:r w:rsidR="00EE2E9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3.82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8EE4A3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5 (1.98, 2.93)</w:t>
            </w:r>
          </w:p>
        </w:tc>
        <w:tc>
          <w:tcPr>
            <w:tcW w:w="2588" w:type="dxa"/>
            <w:tcBorders>
              <w:top w:val="nil"/>
            </w:tcBorders>
            <w:vAlign w:val="center"/>
          </w:tcPr>
          <w:p w14:paraId="58A21265" w14:textId="794CCC6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54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24752F7" w14:textId="77777777">
        <w:tc>
          <w:tcPr>
            <w:tcW w:w="1985" w:type="dxa"/>
            <w:vAlign w:val="center"/>
          </w:tcPr>
          <w:p w14:paraId="4A5768E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P</w:t>
            </w:r>
          </w:p>
        </w:tc>
        <w:tc>
          <w:tcPr>
            <w:tcW w:w="2349" w:type="dxa"/>
            <w:gridSpan w:val="2"/>
            <w:vAlign w:val="center"/>
          </w:tcPr>
          <w:p w14:paraId="165FEF3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26</w:t>
            </w:r>
          </w:p>
        </w:tc>
        <w:tc>
          <w:tcPr>
            <w:tcW w:w="2346" w:type="dxa"/>
            <w:vAlign w:val="center"/>
          </w:tcPr>
          <w:p w14:paraId="7968B22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6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21</w:t>
            </w:r>
          </w:p>
        </w:tc>
        <w:tc>
          <w:tcPr>
            <w:tcW w:w="2129" w:type="dxa"/>
            <w:vAlign w:val="center"/>
          </w:tcPr>
          <w:p w14:paraId="40882DB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34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23</w:t>
            </w:r>
          </w:p>
        </w:tc>
        <w:tc>
          <w:tcPr>
            <w:tcW w:w="2551" w:type="dxa"/>
            <w:vAlign w:val="center"/>
          </w:tcPr>
          <w:p w14:paraId="434F409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4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23</w:t>
            </w:r>
          </w:p>
        </w:tc>
        <w:tc>
          <w:tcPr>
            <w:tcW w:w="2588" w:type="dxa"/>
            <w:vAlign w:val="center"/>
          </w:tcPr>
          <w:p w14:paraId="526CC827" w14:textId="50E0E44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462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4870862B" w14:textId="77777777">
        <w:tc>
          <w:tcPr>
            <w:tcW w:w="1985" w:type="dxa"/>
            <w:vAlign w:val="center"/>
          </w:tcPr>
          <w:p w14:paraId="75469C8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CI</w:t>
            </w:r>
          </w:p>
        </w:tc>
        <w:tc>
          <w:tcPr>
            <w:tcW w:w="2349" w:type="dxa"/>
            <w:gridSpan w:val="2"/>
            <w:vAlign w:val="center"/>
          </w:tcPr>
          <w:p w14:paraId="30F0D0B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67 (8.54, 30.14)</w:t>
            </w:r>
          </w:p>
        </w:tc>
        <w:tc>
          <w:tcPr>
            <w:tcW w:w="2346" w:type="dxa"/>
            <w:vAlign w:val="center"/>
          </w:tcPr>
          <w:p w14:paraId="21841AA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14 (6.74, 15.68)</w:t>
            </w:r>
          </w:p>
        </w:tc>
        <w:tc>
          <w:tcPr>
            <w:tcW w:w="2129" w:type="dxa"/>
            <w:vAlign w:val="center"/>
          </w:tcPr>
          <w:p w14:paraId="63FF638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18 (23.61, 50.16)</w:t>
            </w:r>
          </w:p>
        </w:tc>
        <w:tc>
          <w:tcPr>
            <w:tcW w:w="2551" w:type="dxa"/>
            <w:vAlign w:val="center"/>
          </w:tcPr>
          <w:p w14:paraId="5799998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63 (4.95, 15.65)</w:t>
            </w:r>
          </w:p>
        </w:tc>
        <w:tc>
          <w:tcPr>
            <w:tcW w:w="2588" w:type="dxa"/>
            <w:vAlign w:val="center"/>
          </w:tcPr>
          <w:p w14:paraId="3AA43420" w14:textId="6BA2380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476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EE2E9B" w14:paraId="57AEBE50" w14:textId="77777777">
        <w:tc>
          <w:tcPr>
            <w:tcW w:w="1985" w:type="dxa"/>
            <w:vAlign w:val="center"/>
          </w:tcPr>
          <w:p w14:paraId="1FD7F198" w14:textId="77777777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-HDL-C (mmol/L)</w:t>
            </w:r>
          </w:p>
        </w:tc>
        <w:tc>
          <w:tcPr>
            <w:tcW w:w="2349" w:type="dxa"/>
            <w:gridSpan w:val="2"/>
            <w:vAlign w:val="center"/>
          </w:tcPr>
          <w:p w14:paraId="3A5C231E" w14:textId="16424A50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47, 3.84)</w:t>
            </w:r>
          </w:p>
        </w:tc>
        <w:tc>
          <w:tcPr>
            <w:tcW w:w="2346" w:type="dxa"/>
            <w:vAlign w:val="center"/>
          </w:tcPr>
          <w:p w14:paraId="7BBC1A00" w14:textId="41D59C8A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5 (2.13, 3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7A3E659C" w14:textId="3B8C8F44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7 (3.37, 4.41)</w:t>
            </w:r>
          </w:p>
        </w:tc>
        <w:tc>
          <w:tcPr>
            <w:tcW w:w="2551" w:type="dxa"/>
            <w:vAlign w:val="center"/>
          </w:tcPr>
          <w:p w14:paraId="46CD1C5D" w14:textId="13117005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9 (2.13, 3.22)</w:t>
            </w:r>
          </w:p>
        </w:tc>
        <w:tc>
          <w:tcPr>
            <w:tcW w:w="2588" w:type="dxa"/>
            <w:vAlign w:val="center"/>
          </w:tcPr>
          <w:p w14:paraId="45C5FE04" w14:textId="67675889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789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440DC768" w14:textId="77777777">
        <w:tc>
          <w:tcPr>
            <w:tcW w:w="1985" w:type="dxa"/>
            <w:vAlign w:val="center"/>
          </w:tcPr>
          <w:p w14:paraId="65C7DB4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</w:t>
            </w:r>
          </w:p>
        </w:tc>
        <w:tc>
          <w:tcPr>
            <w:tcW w:w="2349" w:type="dxa"/>
            <w:gridSpan w:val="2"/>
            <w:vAlign w:val="center"/>
          </w:tcPr>
          <w:p w14:paraId="3F331E6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3 (2.52, 3.97)</w:t>
            </w:r>
          </w:p>
        </w:tc>
        <w:tc>
          <w:tcPr>
            <w:tcW w:w="2346" w:type="dxa"/>
            <w:vAlign w:val="center"/>
          </w:tcPr>
          <w:p w14:paraId="27236FA7" w14:textId="1F032DC9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7 (2.18, 3.2</w:t>
            </w:r>
            <w:r w:rsidR="00EE2E9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157F1FA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99 (3.52, 4.52)</w:t>
            </w:r>
          </w:p>
        </w:tc>
        <w:tc>
          <w:tcPr>
            <w:tcW w:w="2551" w:type="dxa"/>
            <w:vAlign w:val="center"/>
          </w:tcPr>
          <w:p w14:paraId="48EE162B" w14:textId="580033D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</w:t>
            </w:r>
            <w:r w:rsidR="00EE2E9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17, 3.48)</w:t>
            </w:r>
          </w:p>
        </w:tc>
        <w:tc>
          <w:tcPr>
            <w:tcW w:w="2588" w:type="dxa"/>
            <w:vAlign w:val="center"/>
          </w:tcPr>
          <w:p w14:paraId="70D55AEA" w14:textId="0F64A03C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347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EE2E9B" w14:paraId="55D16EAF" w14:textId="77777777">
        <w:tc>
          <w:tcPr>
            <w:tcW w:w="1985" w:type="dxa"/>
            <w:vAlign w:val="center"/>
          </w:tcPr>
          <w:p w14:paraId="5FA7B91F" w14:textId="77777777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I-I</w:t>
            </w:r>
          </w:p>
        </w:tc>
        <w:tc>
          <w:tcPr>
            <w:tcW w:w="2349" w:type="dxa"/>
            <w:gridSpan w:val="2"/>
            <w:vAlign w:val="center"/>
          </w:tcPr>
          <w:p w14:paraId="4075BA05" w14:textId="477EEE65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23 (3.52, 4.97)</w:t>
            </w:r>
          </w:p>
        </w:tc>
        <w:tc>
          <w:tcPr>
            <w:tcW w:w="2346" w:type="dxa"/>
            <w:vAlign w:val="center"/>
          </w:tcPr>
          <w:p w14:paraId="7F6E30E6" w14:textId="07321026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7 (3.18, 4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4156D4A7" w14:textId="3952CC46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99 (4.52, 5.52)</w:t>
            </w:r>
          </w:p>
        </w:tc>
        <w:tc>
          <w:tcPr>
            <w:tcW w:w="2551" w:type="dxa"/>
            <w:vAlign w:val="center"/>
          </w:tcPr>
          <w:p w14:paraId="3B28D021" w14:textId="41789FF6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.17, 4.48)</w:t>
            </w:r>
          </w:p>
        </w:tc>
        <w:tc>
          <w:tcPr>
            <w:tcW w:w="2588" w:type="dxa"/>
            <w:vAlign w:val="center"/>
          </w:tcPr>
          <w:p w14:paraId="27C54414" w14:textId="6AD62DCD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347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644FD6D7" w14:textId="77777777">
        <w:tc>
          <w:tcPr>
            <w:tcW w:w="1985" w:type="dxa"/>
            <w:vAlign w:val="center"/>
          </w:tcPr>
          <w:p w14:paraId="5E900AF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I-II</w:t>
            </w:r>
          </w:p>
        </w:tc>
        <w:tc>
          <w:tcPr>
            <w:tcW w:w="2349" w:type="dxa"/>
            <w:gridSpan w:val="2"/>
            <w:vAlign w:val="center"/>
          </w:tcPr>
          <w:p w14:paraId="5702567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3 (2.24, 3.46)</w:t>
            </w:r>
          </w:p>
        </w:tc>
        <w:tc>
          <w:tcPr>
            <w:tcW w:w="2346" w:type="dxa"/>
            <w:vAlign w:val="center"/>
          </w:tcPr>
          <w:p w14:paraId="0FBBE2C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3 (1.93, 2.83)</w:t>
            </w:r>
          </w:p>
        </w:tc>
        <w:tc>
          <w:tcPr>
            <w:tcW w:w="2129" w:type="dxa"/>
            <w:vAlign w:val="center"/>
          </w:tcPr>
          <w:p w14:paraId="35F8CEE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43 (2.96, 3.86)</w:t>
            </w:r>
          </w:p>
        </w:tc>
        <w:tc>
          <w:tcPr>
            <w:tcW w:w="2551" w:type="dxa"/>
            <w:vAlign w:val="center"/>
          </w:tcPr>
          <w:p w14:paraId="25274EF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2 (2.01, 3.29)</w:t>
            </w:r>
          </w:p>
        </w:tc>
        <w:tc>
          <w:tcPr>
            <w:tcW w:w="2588" w:type="dxa"/>
            <w:vAlign w:val="center"/>
          </w:tcPr>
          <w:p w14:paraId="700E012C" w14:textId="07FAD6C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82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69C18143" w14:textId="77777777">
        <w:tc>
          <w:tcPr>
            <w:tcW w:w="4334" w:type="dxa"/>
            <w:gridSpan w:val="3"/>
          </w:tcPr>
          <w:p w14:paraId="65F1D8A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abetes related biomarkers</w:t>
            </w:r>
          </w:p>
        </w:tc>
        <w:tc>
          <w:tcPr>
            <w:tcW w:w="2346" w:type="dxa"/>
            <w:vAlign w:val="center"/>
          </w:tcPr>
          <w:p w14:paraId="0A10B99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vAlign w:val="center"/>
          </w:tcPr>
          <w:p w14:paraId="3EAC773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Align w:val="center"/>
          </w:tcPr>
          <w:p w14:paraId="7965B2D8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vAlign w:val="center"/>
          </w:tcPr>
          <w:p w14:paraId="4D8B081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2031D393" w14:textId="77777777">
        <w:tc>
          <w:tcPr>
            <w:tcW w:w="1985" w:type="dxa"/>
            <w:vAlign w:val="center"/>
          </w:tcPr>
          <w:p w14:paraId="3F88E8A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U (mmol/L)</w:t>
            </w:r>
          </w:p>
        </w:tc>
        <w:tc>
          <w:tcPr>
            <w:tcW w:w="2349" w:type="dxa"/>
            <w:gridSpan w:val="2"/>
            <w:vAlign w:val="center"/>
          </w:tcPr>
          <w:p w14:paraId="0252AF3B" w14:textId="4B9D75B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2</w:t>
            </w:r>
            <w:r w:rsidR="00EE2E9B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5.19, 7.81)</w:t>
            </w:r>
          </w:p>
        </w:tc>
        <w:tc>
          <w:tcPr>
            <w:tcW w:w="2346" w:type="dxa"/>
            <w:vAlign w:val="center"/>
          </w:tcPr>
          <w:p w14:paraId="39192C5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7 (4.94, 7.03)</w:t>
            </w:r>
          </w:p>
        </w:tc>
        <w:tc>
          <w:tcPr>
            <w:tcW w:w="2129" w:type="dxa"/>
            <w:vAlign w:val="center"/>
          </w:tcPr>
          <w:p w14:paraId="15C80C5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64 (5.52, 9.37)</w:t>
            </w:r>
          </w:p>
        </w:tc>
        <w:tc>
          <w:tcPr>
            <w:tcW w:w="2551" w:type="dxa"/>
            <w:vAlign w:val="center"/>
          </w:tcPr>
          <w:p w14:paraId="368EF9B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39 (6.46, 8.43)</w:t>
            </w:r>
          </w:p>
        </w:tc>
        <w:tc>
          <w:tcPr>
            <w:tcW w:w="2588" w:type="dxa"/>
            <w:vAlign w:val="center"/>
          </w:tcPr>
          <w:p w14:paraId="260EC895" w14:textId="70BDD7F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271</w:t>
            </w:r>
          </w:p>
        </w:tc>
      </w:tr>
      <w:tr w:rsidR="005752CB" w14:paraId="1F5F0F1A" w14:textId="77777777">
        <w:tc>
          <w:tcPr>
            <w:tcW w:w="1985" w:type="dxa"/>
            <w:vAlign w:val="center"/>
          </w:tcPr>
          <w:p w14:paraId="328E60E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349" w:type="dxa"/>
            <w:gridSpan w:val="2"/>
            <w:vAlign w:val="center"/>
          </w:tcPr>
          <w:p w14:paraId="1B28681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62 (9.14, 10.05)</w:t>
            </w:r>
          </w:p>
        </w:tc>
        <w:tc>
          <w:tcPr>
            <w:tcW w:w="2346" w:type="dxa"/>
            <w:vAlign w:val="center"/>
          </w:tcPr>
          <w:p w14:paraId="782E22F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27 (8.95, 9.66)</w:t>
            </w:r>
          </w:p>
        </w:tc>
        <w:tc>
          <w:tcPr>
            <w:tcW w:w="2129" w:type="dxa"/>
            <w:vAlign w:val="center"/>
          </w:tcPr>
          <w:p w14:paraId="1CFFDA5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03 (9.69, 10.57)</w:t>
            </w:r>
          </w:p>
        </w:tc>
        <w:tc>
          <w:tcPr>
            <w:tcW w:w="2551" w:type="dxa"/>
            <w:vAlign w:val="center"/>
          </w:tcPr>
          <w:p w14:paraId="1E68CEA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25 (9.08, 9.79)</w:t>
            </w:r>
          </w:p>
        </w:tc>
        <w:tc>
          <w:tcPr>
            <w:tcW w:w="2588" w:type="dxa"/>
            <w:vAlign w:val="center"/>
          </w:tcPr>
          <w:p w14:paraId="35CD4865" w14:textId="7E91822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481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FD24122" w14:textId="77777777">
        <w:tc>
          <w:tcPr>
            <w:tcW w:w="4334" w:type="dxa"/>
            <w:gridSpan w:val="3"/>
            <w:vAlign w:val="center"/>
          </w:tcPr>
          <w:p w14:paraId="1CD32C1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5" w:name="_Hlk152061370"/>
            <w:r>
              <w:rPr>
                <w:rFonts w:ascii="Times New Roman" w:hAnsi="Times New Roman" w:cs="Times New Roman"/>
                <w:sz w:val="22"/>
              </w:rPr>
              <w:t>Renal function indicators</w:t>
            </w:r>
            <w:bookmarkEnd w:id="5"/>
          </w:p>
        </w:tc>
        <w:tc>
          <w:tcPr>
            <w:tcW w:w="2346" w:type="dxa"/>
            <w:vAlign w:val="center"/>
          </w:tcPr>
          <w:p w14:paraId="6C4E56EC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vAlign w:val="center"/>
          </w:tcPr>
          <w:p w14:paraId="1469984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Align w:val="center"/>
          </w:tcPr>
          <w:p w14:paraId="32033E5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vAlign w:val="center"/>
          </w:tcPr>
          <w:p w14:paraId="417BA769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4736453C" w14:textId="77777777">
        <w:tc>
          <w:tcPr>
            <w:tcW w:w="1985" w:type="dxa"/>
            <w:vAlign w:val="center"/>
          </w:tcPr>
          <w:p w14:paraId="001994F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rea (mmol/L)</w:t>
            </w:r>
          </w:p>
        </w:tc>
        <w:tc>
          <w:tcPr>
            <w:tcW w:w="2349" w:type="dxa"/>
            <w:gridSpan w:val="2"/>
            <w:vAlign w:val="center"/>
          </w:tcPr>
          <w:p w14:paraId="70747283" w14:textId="6B60253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4 (4.</w:t>
            </w:r>
            <w:r w:rsidR="00EE2E9B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, 6.7)</w:t>
            </w:r>
          </w:p>
        </w:tc>
        <w:tc>
          <w:tcPr>
            <w:tcW w:w="2346" w:type="dxa"/>
            <w:vAlign w:val="center"/>
          </w:tcPr>
          <w:p w14:paraId="3E5A00EE" w14:textId="2695307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3 (4.</w:t>
            </w:r>
            <w:r w:rsidR="00EE2E9B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, 6.</w:t>
            </w:r>
            <w:r w:rsidR="00EE2E9B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1DE27CF6" w14:textId="4470A829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 (4.5, 6.7)</w:t>
            </w:r>
          </w:p>
        </w:tc>
        <w:tc>
          <w:tcPr>
            <w:tcW w:w="2551" w:type="dxa"/>
            <w:vAlign w:val="center"/>
          </w:tcPr>
          <w:p w14:paraId="14E09C52" w14:textId="0857CBC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 (4.5, 7.</w:t>
            </w:r>
            <w:r w:rsidR="00EE2E9B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07D9BD0D" w14:textId="1F86CDC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, 0.224, 0.568</w:t>
            </w:r>
          </w:p>
        </w:tc>
      </w:tr>
      <w:tr w:rsidR="00EE2E9B" w14:paraId="393372B0" w14:textId="77777777">
        <w:tc>
          <w:tcPr>
            <w:tcW w:w="1985" w:type="dxa"/>
            <w:vAlign w:val="center"/>
          </w:tcPr>
          <w:p w14:paraId="080ADA67" w14:textId="77777777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bookmarkStart w:id="6" w:name="_Hlk152060809"/>
            <w:r>
              <w:rPr>
                <w:rFonts w:ascii="Times New Roman" w:hAnsi="Times New Roman" w:cs="Times New Roman"/>
                <w:color w:val="000000"/>
                <w:sz w:val="22"/>
              </w:rPr>
              <w:t>CREA</w:t>
            </w:r>
            <w:bookmarkEnd w:id="6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23695F76" w14:textId="5CB3A352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.6 (56.1, 75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1C7FF4A1" w14:textId="3627E9A6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.3 (55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, 72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73D89841" w14:textId="648FE22E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.3 (60.2, 81.2)</w:t>
            </w:r>
          </w:p>
        </w:tc>
        <w:tc>
          <w:tcPr>
            <w:tcW w:w="2551" w:type="dxa"/>
            <w:vAlign w:val="center"/>
          </w:tcPr>
          <w:p w14:paraId="5755F8A9" w14:textId="3064FC14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.7 (5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 69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18315FC3" w14:textId="78BAEAEE" w:rsidR="00EE2E9B" w:rsidRDefault="00EE2E9B" w:rsidP="00EE2E9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46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DC3B397" w14:textId="77777777">
        <w:tc>
          <w:tcPr>
            <w:tcW w:w="1985" w:type="dxa"/>
            <w:vAlign w:val="center"/>
          </w:tcPr>
          <w:p w14:paraId="05C3A24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R</w:t>
            </w:r>
          </w:p>
        </w:tc>
        <w:tc>
          <w:tcPr>
            <w:tcW w:w="2349" w:type="dxa"/>
            <w:gridSpan w:val="2"/>
            <w:vAlign w:val="center"/>
          </w:tcPr>
          <w:p w14:paraId="3D355D8D" w14:textId="6ED04A6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 (0.07, 0.1</w:t>
            </w:r>
            <w:r w:rsidR="000D0CA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4352C94F" w14:textId="47C28C8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 (0.07, 0.1</w:t>
            </w:r>
            <w:r w:rsidR="000D0CA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5A01A26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 (0.06, 0.09)</w:t>
            </w:r>
          </w:p>
        </w:tc>
        <w:tc>
          <w:tcPr>
            <w:tcW w:w="2551" w:type="dxa"/>
            <w:vAlign w:val="center"/>
          </w:tcPr>
          <w:p w14:paraId="0BC141C9" w14:textId="0D9726A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  <w:r w:rsidR="000D0CA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07, 0.12)</w:t>
            </w:r>
          </w:p>
        </w:tc>
        <w:tc>
          <w:tcPr>
            <w:tcW w:w="2588" w:type="dxa"/>
            <w:vAlign w:val="center"/>
          </w:tcPr>
          <w:p w14:paraId="10057E1C" w14:textId="12DBFB5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26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0D0CA3" w14:paraId="4A7315DF" w14:textId="77777777">
        <w:tc>
          <w:tcPr>
            <w:tcW w:w="1985" w:type="dxa"/>
            <w:tcBorders>
              <w:bottom w:val="nil"/>
            </w:tcBorders>
            <w:vAlign w:val="center"/>
          </w:tcPr>
          <w:p w14:paraId="17CD8345" w14:textId="77777777" w:rsidR="000D0CA3" w:rsidRDefault="000D0CA3" w:rsidP="000D0C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vAlign w:val="center"/>
          </w:tcPr>
          <w:p w14:paraId="4231B89F" w14:textId="2E043AD8" w:rsidR="000D0CA3" w:rsidRDefault="000D0CA3" w:rsidP="000D0C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4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53.4, 369.4)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08847B57" w14:textId="33C92F1A" w:rsidR="000D0CA3" w:rsidRDefault="000D0CA3" w:rsidP="000D0C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6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45.5, 333.5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5D7C6855" w14:textId="2B502D4D" w:rsidR="000D0CA3" w:rsidRDefault="000D0CA3" w:rsidP="000D0C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8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88.9, 415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8BB79C5" w14:textId="54F52B1E" w:rsidR="000D0CA3" w:rsidRDefault="000D0CA3" w:rsidP="000D0C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3.4 (196.1, 355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1B3B3BD5" w14:textId="6E434FAD" w:rsidR="000D0CA3" w:rsidRDefault="000D0CA3" w:rsidP="000D0CA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522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030B0D0E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3C1AEE6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on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0385F1F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DA61E9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8EFC00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10A7739D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561F0697" w14:textId="77777777">
        <w:tc>
          <w:tcPr>
            <w:tcW w:w="1985" w:type="dxa"/>
            <w:tcBorders>
              <w:top w:val="nil"/>
            </w:tcBorders>
            <w:vAlign w:val="center"/>
          </w:tcPr>
          <w:p w14:paraId="5A007C5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7" w:name="_Hlk152060846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K (mmol/L) </w:t>
            </w:r>
          </w:p>
        </w:tc>
        <w:tc>
          <w:tcPr>
            <w:tcW w:w="2349" w:type="dxa"/>
            <w:gridSpan w:val="2"/>
            <w:tcBorders>
              <w:top w:val="nil"/>
            </w:tcBorders>
            <w:vAlign w:val="center"/>
          </w:tcPr>
          <w:p w14:paraId="5FAF26E4" w14:textId="036ED94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</w:t>
            </w:r>
            <w:r w:rsidR="00C8306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3.48, 3.94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 w14:paraId="5D73F16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0 (3.48, 3.92)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14:paraId="440046C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4 (3.52, 4.02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9A7CB4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7 (3.45, 3.77)</w:t>
            </w:r>
          </w:p>
        </w:tc>
        <w:tc>
          <w:tcPr>
            <w:tcW w:w="2588" w:type="dxa"/>
            <w:tcBorders>
              <w:top w:val="nil"/>
            </w:tcBorders>
            <w:vAlign w:val="center"/>
          </w:tcPr>
          <w:p w14:paraId="152F6414" w14:textId="72CF587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7, 0.094, 0.013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C83063" w14:paraId="3B11DA84" w14:textId="77777777">
        <w:tc>
          <w:tcPr>
            <w:tcW w:w="1985" w:type="dxa"/>
            <w:vAlign w:val="center"/>
          </w:tcPr>
          <w:p w14:paraId="7F4CB8F3" w14:textId="77777777" w:rsidR="00C83063" w:rsidRDefault="00C83063" w:rsidP="00C830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 (mmol/L)</w:t>
            </w:r>
          </w:p>
        </w:tc>
        <w:tc>
          <w:tcPr>
            <w:tcW w:w="2349" w:type="dxa"/>
            <w:gridSpan w:val="2"/>
            <w:vAlign w:val="center"/>
          </w:tcPr>
          <w:p w14:paraId="3D604A46" w14:textId="637C635E" w:rsidR="00C83063" w:rsidRDefault="00C83063" w:rsidP="00C830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7.4 (135.5, 138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320E2CFB" w14:textId="4380DAB6" w:rsidR="00C83063" w:rsidRDefault="00C83063" w:rsidP="00C830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8.1 (136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, 139.5)</w:t>
            </w:r>
          </w:p>
        </w:tc>
        <w:tc>
          <w:tcPr>
            <w:tcW w:w="2129" w:type="dxa"/>
            <w:vAlign w:val="center"/>
          </w:tcPr>
          <w:p w14:paraId="64E072F2" w14:textId="32626DDC" w:rsidR="00C83063" w:rsidRDefault="00C83063" w:rsidP="00C830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6.7 (134.9, 138.5)</w:t>
            </w:r>
          </w:p>
        </w:tc>
        <w:tc>
          <w:tcPr>
            <w:tcW w:w="2551" w:type="dxa"/>
            <w:vAlign w:val="center"/>
          </w:tcPr>
          <w:p w14:paraId="11A69EFC" w14:textId="5505A778" w:rsidR="00C83063" w:rsidRDefault="00C83063" w:rsidP="00C830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5.9 (132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, 136.8)</w:t>
            </w:r>
          </w:p>
        </w:tc>
        <w:tc>
          <w:tcPr>
            <w:tcW w:w="2588" w:type="dxa"/>
            <w:vAlign w:val="center"/>
          </w:tcPr>
          <w:p w14:paraId="402DE0B2" w14:textId="3F60F493" w:rsidR="00C83063" w:rsidRDefault="00C83063" w:rsidP="00C830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02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CDFEE57" w14:textId="77777777">
        <w:tc>
          <w:tcPr>
            <w:tcW w:w="1985" w:type="dxa"/>
            <w:vAlign w:val="center"/>
          </w:tcPr>
          <w:p w14:paraId="36F8C93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l (mmol/L)</w:t>
            </w:r>
          </w:p>
        </w:tc>
        <w:tc>
          <w:tcPr>
            <w:tcW w:w="2349" w:type="dxa"/>
            <w:gridSpan w:val="2"/>
            <w:vAlign w:val="center"/>
          </w:tcPr>
          <w:p w14:paraId="014C96A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4.0 (101.7, 106.0)</w:t>
            </w:r>
          </w:p>
        </w:tc>
        <w:tc>
          <w:tcPr>
            <w:tcW w:w="2346" w:type="dxa"/>
            <w:vAlign w:val="center"/>
          </w:tcPr>
          <w:p w14:paraId="723C63A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4.9 (103.1, 106.6)</w:t>
            </w:r>
          </w:p>
        </w:tc>
        <w:tc>
          <w:tcPr>
            <w:tcW w:w="2129" w:type="dxa"/>
            <w:vAlign w:val="center"/>
          </w:tcPr>
          <w:p w14:paraId="11C8C9F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3.1 (100.5, 104.9)</w:t>
            </w:r>
          </w:p>
        </w:tc>
        <w:tc>
          <w:tcPr>
            <w:tcW w:w="2551" w:type="dxa"/>
            <w:vAlign w:val="center"/>
          </w:tcPr>
          <w:p w14:paraId="5EF9510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.0 (98.9, 104.4)</w:t>
            </w:r>
          </w:p>
        </w:tc>
        <w:tc>
          <w:tcPr>
            <w:tcW w:w="2588" w:type="dxa"/>
            <w:vAlign w:val="center"/>
          </w:tcPr>
          <w:p w14:paraId="1DA5CE16" w14:textId="2D3F1D7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9</w:t>
            </w:r>
          </w:p>
        </w:tc>
      </w:tr>
      <w:tr w:rsidR="005752CB" w14:paraId="7693EA6C" w14:textId="77777777">
        <w:tc>
          <w:tcPr>
            <w:tcW w:w="1985" w:type="dxa"/>
            <w:vAlign w:val="center"/>
          </w:tcPr>
          <w:p w14:paraId="35C7835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2 (mmol/L)</w:t>
            </w:r>
          </w:p>
        </w:tc>
        <w:tc>
          <w:tcPr>
            <w:tcW w:w="2349" w:type="dxa"/>
            <w:gridSpan w:val="2"/>
            <w:vAlign w:val="center"/>
          </w:tcPr>
          <w:p w14:paraId="420613F1" w14:textId="7307E19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</w:t>
            </w:r>
            <w:r w:rsidR="004C7C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0</w:t>
            </w:r>
          </w:p>
        </w:tc>
        <w:tc>
          <w:tcPr>
            <w:tcW w:w="2346" w:type="dxa"/>
            <w:vAlign w:val="center"/>
          </w:tcPr>
          <w:p w14:paraId="7E37EA00" w14:textId="2207C9C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5.1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7</w:t>
            </w:r>
          </w:p>
        </w:tc>
        <w:tc>
          <w:tcPr>
            <w:tcW w:w="2129" w:type="dxa"/>
            <w:vAlign w:val="center"/>
          </w:tcPr>
          <w:p w14:paraId="4218FFF4" w14:textId="4F8508B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4.1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1</w:t>
            </w:r>
          </w:p>
        </w:tc>
        <w:tc>
          <w:tcPr>
            <w:tcW w:w="2551" w:type="dxa"/>
            <w:vAlign w:val="center"/>
          </w:tcPr>
          <w:p w14:paraId="54201A84" w14:textId="4334F4A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3.5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3.8</w:t>
            </w:r>
          </w:p>
        </w:tc>
        <w:tc>
          <w:tcPr>
            <w:tcW w:w="2588" w:type="dxa"/>
            <w:vAlign w:val="center"/>
          </w:tcPr>
          <w:p w14:paraId="6EA622DA" w14:textId="7E922F7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02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349</w:t>
            </w:r>
          </w:p>
        </w:tc>
      </w:tr>
      <w:tr w:rsidR="004C7C28" w14:paraId="002EEF85" w14:textId="77777777">
        <w:tc>
          <w:tcPr>
            <w:tcW w:w="1985" w:type="dxa"/>
            <w:vAlign w:val="center"/>
          </w:tcPr>
          <w:p w14:paraId="23951A5C" w14:textId="77777777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 (mmol/L)</w:t>
            </w:r>
          </w:p>
        </w:tc>
        <w:tc>
          <w:tcPr>
            <w:tcW w:w="2349" w:type="dxa"/>
            <w:gridSpan w:val="2"/>
            <w:vAlign w:val="center"/>
          </w:tcPr>
          <w:p w14:paraId="2A210F45" w14:textId="2B300B66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7 (2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, 2.33)</w:t>
            </w:r>
          </w:p>
        </w:tc>
        <w:tc>
          <w:tcPr>
            <w:tcW w:w="2346" w:type="dxa"/>
            <w:vAlign w:val="center"/>
          </w:tcPr>
          <w:p w14:paraId="5153875B" w14:textId="36372C48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4 (2.18, 2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0C7C9E3B" w14:textId="11C9795A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25, 2.37)</w:t>
            </w:r>
          </w:p>
        </w:tc>
        <w:tc>
          <w:tcPr>
            <w:tcW w:w="2551" w:type="dxa"/>
            <w:vAlign w:val="center"/>
          </w:tcPr>
          <w:p w14:paraId="23CEEDB1" w14:textId="5494CB23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3 (2.14, 2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548151E0" w14:textId="08B5FE54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206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68FF8CCB" w14:textId="77777777">
        <w:tc>
          <w:tcPr>
            <w:tcW w:w="1985" w:type="dxa"/>
            <w:tcBorders>
              <w:bottom w:val="nil"/>
            </w:tcBorders>
            <w:vAlign w:val="center"/>
          </w:tcPr>
          <w:p w14:paraId="23A77F6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 (mmol/L)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vAlign w:val="center"/>
          </w:tcPr>
          <w:p w14:paraId="6BD08F0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5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20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3B0CEA1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6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19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797E7F9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6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21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04F216B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6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22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565DD6A0" w14:textId="67894D2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7, 0.007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14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2785142E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EC92B5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 (mmol/L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68FF85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 (0.81, 0.91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C376F7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 (0.81, 0.90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45BACDF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 (0.82, 0.9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A7C520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 (0.76, 0.86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E629899" w14:textId="30DBE5A5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8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07E7A495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3763E01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8" w:name="_Hlk152061439"/>
            <w:bookmarkEnd w:id="7"/>
            <w:r>
              <w:rPr>
                <w:rFonts w:ascii="Times New Roman" w:hAnsi="Times New Roman" w:cs="Times New Roman"/>
                <w:sz w:val="22"/>
              </w:rPr>
              <w:t>Liver function</w:t>
            </w:r>
            <w:bookmarkEnd w:id="8"/>
            <w:r>
              <w:rPr>
                <w:rFonts w:ascii="Times New Roman" w:hAnsi="Times New Roman" w:cs="Times New Roman"/>
                <w:sz w:val="22"/>
              </w:rPr>
              <w:t xml:space="preserve"> related indicators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D986863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2AE960E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365315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7D1E211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123714E9" w14:textId="77777777">
        <w:tc>
          <w:tcPr>
            <w:tcW w:w="1985" w:type="dxa"/>
            <w:tcBorders>
              <w:top w:val="nil"/>
            </w:tcBorders>
            <w:vAlign w:val="center"/>
          </w:tcPr>
          <w:p w14:paraId="5CA1911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BIL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2349" w:type="dxa"/>
            <w:gridSpan w:val="2"/>
            <w:tcBorders>
              <w:top w:val="nil"/>
            </w:tcBorders>
            <w:vAlign w:val="center"/>
          </w:tcPr>
          <w:p w14:paraId="3D48ED16" w14:textId="588CAD88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2 (10.</w:t>
            </w:r>
            <w:r w:rsidR="004C7C28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, 18.4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 w14:paraId="31BC3FE2" w14:textId="5C6D6BA8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8 (10.5, 18.</w:t>
            </w:r>
            <w:r w:rsidR="004C7C28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14:paraId="1DEB813E" w14:textId="4F7F030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1 (10</w:t>
            </w:r>
            <w:r w:rsidR="004C7C28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, 16.8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6EC9ED94" w14:textId="7BB9528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8 (13.8, 20.5)</w:t>
            </w:r>
          </w:p>
        </w:tc>
        <w:tc>
          <w:tcPr>
            <w:tcW w:w="2588" w:type="dxa"/>
            <w:tcBorders>
              <w:top w:val="nil"/>
            </w:tcBorders>
            <w:vAlign w:val="center"/>
          </w:tcPr>
          <w:p w14:paraId="53AC4099" w14:textId="1A32EBA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7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23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4C7C28" w14:paraId="1CC3B36E" w14:textId="77777777">
        <w:tc>
          <w:tcPr>
            <w:tcW w:w="1985" w:type="dxa"/>
            <w:vAlign w:val="center"/>
          </w:tcPr>
          <w:p w14:paraId="6629F4A0" w14:textId="77777777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BIL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729A90FD" w14:textId="5FCA717E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 (2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, 3.9)</w:t>
            </w:r>
          </w:p>
        </w:tc>
        <w:tc>
          <w:tcPr>
            <w:tcW w:w="2346" w:type="dxa"/>
            <w:vAlign w:val="center"/>
          </w:tcPr>
          <w:p w14:paraId="2EB92535" w14:textId="269077EA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2.2, 3.9)</w:t>
            </w:r>
          </w:p>
        </w:tc>
        <w:tc>
          <w:tcPr>
            <w:tcW w:w="2129" w:type="dxa"/>
            <w:vAlign w:val="center"/>
          </w:tcPr>
          <w:p w14:paraId="0FD5404B" w14:textId="4ECDDC32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 (1.8, 3.6)</w:t>
            </w:r>
          </w:p>
        </w:tc>
        <w:tc>
          <w:tcPr>
            <w:tcW w:w="2551" w:type="dxa"/>
            <w:vAlign w:val="center"/>
          </w:tcPr>
          <w:p w14:paraId="03102F27" w14:textId="76916065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 (</w:t>
            </w:r>
            <w:r>
              <w:rPr>
                <w:rFonts w:ascii="Times New Roman" w:hAnsi="Times New Roman" w:cs="Times New Roman"/>
                <w:sz w:val="22"/>
              </w:rPr>
              <w:t>3.0</w:t>
            </w:r>
            <w:r>
              <w:rPr>
                <w:rFonts w:ascii="Times New Roman" w:hAnsi="Times New Roman" w:cs="Times New Roman" w:hint="eastAsia"/>
                <w:sz w:val="22"/>
              </w:rPr>
              <w:t>, 4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1EED9D99" w14:textId="102CEE7F" w:rsidR="004C7C28" w:rsidRDefault="004C7C28" w:rsidP="004C7C2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02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4C80A56" w14:textId="77777777">
        <w:tc>
          <w:tcPr>
            <w:tcW w:w="1985" w:type="dxa"/>
            <w:vAlign w:val="center"/>
          </w:tcPr>
          <w:p w14:paraId="1AC739F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BIL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2349" w:type="dxa"/>
            <w:gridSpan w:val="2"/>
            <w:vAlign w:val="center"/>
          </w:tcPr>
          <w:p w14:paraId="68075247" w14:textId="3619256A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2 (8</w:t>
            </w:r>
            <w:r w:rsidR="00735925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, 15</w:t>
            </w:r>
            <w:r w:rsidR="00735925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346" w:type="dxa"/>
            <w:vAlign w:val="center"/>
          </w:tcPr>
          <w:p w14:paraId="7BEC6BAB" w14:textId="56CF518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5 (8.</w:t>
            </w:r>
            <w:r w:rsidR="00735925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, 15.</w:t>
            </w:r>
            <w:r w:rsidR="0073592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37EB855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5 (7.6, 14.1)</w:t>
            </w:r>
          </w:p>
        </w:tc>
        <w:tc>
          <w:tcPr>
            <w:tcW w:w="2551" w:type="dxa"/>
            <w:vAlign w:val="center"/>
          </w:tcPr>
          <w:p w14:paraId="61665A8D" w14:textId="1B2559C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5 (9.</w:t>
            </w:r>
            <w:r w:rsidR="00735925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, 16.5)</w:t>
            </w:r>
          </w:p>
        </w:tc>
        <w:tc>
          <w:tcPr>
            <w:tcW w:w="2588" w:type="dxa"/>
            <w:vAlign w:val="center"/>
          </w:tcPr>
          <w:p w14:paraId="2EACC32B" w14:textId="1C4D670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5, 0.086, 0.007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3259000B" w14:textId="77777777">
        <w:tc>
          <w:tcPr>
            <w:tcW w:w="1985" w:type="dxa"/>
            <w:vAlign w:val="center"/>
          </w:tcPr>
          <w:p w14:paraId="7941442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T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57E188B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15, 27)</w:t>
            </w:r>
          </w:p>
        </w:tc>
        <w:tc>
          <w:tcPr>
            <w:tcW w:w="2346" w:type="dxa"/>
            <w:vAlign w:val="center"/>
          </w:tcPr>
          <w:p w14:paraId="024736B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13, 23)</w:t>
            </w:r>
          </w:p>
        </w:tc>
        <w:tc>
          <w:tcPr>
            <w:tcW w:w="2129" w:type="dxa"/>
            <w:vAlign w:val="center"/>
          </w:tcPr>
          <w:p w14:paraId="0109E61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16, 33)</w:t>
            </w:r>
          </w:p>
        </w:tc>
        <w:tc>
          <w:tcPr>
            <w:tcW w:w="2551" w:type="dxa"/>
            <w:vAlign w:val="center"/>
          </w:tcPr>
          <w:p w14:paraId="73CCC64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18, 32)</w:t>
            </w:r>
          </w:p>
        </w:tc>
        <w:tc>
          <w:tcPr>
            <w:tcW w:w="2588" w:type="dxa"/>
            <w:vAlign w:val="center"/>
          </w:tcPr>
          <w:p w14:paraId="11DEFB3D" w14:textId="352DA28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04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891</w:t>
            </w:r>
          </w:p>
        </w:tc>
      </w:tr>
      <w:tr w:rsidR="005752CB" w14:paraId="1366948C" w14:textId="77777777">
        <w:tc>
          <w:tcPr>
            <w:tcW w:w="1985" w:type="dxa"/>
            <w:vAlign w:val="center"/>
          </w:tcPr>
          <w:p w14:paraId="1B63784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5209B37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18, 27)</w:t>
            </w:r>
          </w:p>
        </w:tc>
        <w:tc>
          <w:tcPr>
            <w:tcW w:w="2346" w:type="dxa"/>
            <w:vAlign w:val="center"/>
          </w:tcPr>
          <w:p w14:paraId="593722F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18, 26)</w:t>
            </w:r>
          </w:p>
        </w:tc>
        <w:tc>
          <w:tcPr>
            <w:tcW w:w="2129" w:type="dxa"/>
            <w:vAlign w:val="center"/>
          </w:tcPr>
          <w:p w14:paraId="3344464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19, 28)</w:t>
            </w:r>
          </w:p>
        </w:tc>
        <w:tc>
          <w:tcPr>
            <w:tcW w:w="2551" w:type="dxa"/>
            <w:vAlign w:val="center"/>
          </w:tcPr>
          <w:p w14:paraId="5D49CE2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 (23, 43)</w:t>
            </w:r>
          </w:p>
        </w:tc>
        <w:tc>
          <w:tcPr>
            <w:tcW w:w="2588" w:type="dxa"/>
            <w:vAlign w:val="center"/>
          </w:tcPr>
          <w:p w14:paraId="73761092" w14:textId="0E3AB9A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6458AFE5" w14:textId="77777777">
        <w:tc>
          <w:tcPr>
            <w:tcW w:w="1985" w:type="dxa"/>
            <w:vAlign w:val="center"/>
          </w:tcPr>
          <w:p w14:paraId="615D7AB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</w:t>
            </w:r>
          </w:p>
        </w:tc>
        <w:tc>
          <w:tcPr>
            <w:tcW w:w="2349" w:type="dxa"/>
            <w:gridSpan w:val="2"/>
            <w:vAlign w:val="center"/>
          </w:tcPr>
          <w:p w14:paraId="5A3A106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 (0.92, 1.50)</w:t>
            </w:r>
          </w:p>
        </w:tc>
        <w:tc>
          <w:tcPr>
            <w:tcW w:w="2346" w:type="dxa"/>
            <w:vAlign w:val="center"/>
          </w:tcPr>
          <w:p w14:paraId="0095242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3 (1.00, 1.56)</w:t>
            </w:r>
          </w:p>
        </w:tc>
        <w:tc>
          <w:tcPr>
            <w:tcW w:w="2129" w:type="dxa"/>
            <w:vAlign w:val="center"/>
          </w:tcPr>
          <w:p w14:paraId="7498BDF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 (0.82, 1.29)</w:t>
            </w:r>
          </w:p>
        </w:tc>
        <w:tc>
          <w:tcPr>
            <w:tcW w:w="2551" w:type="dxa"/>
            <w:vAlign w:val="center"/>
          </w:tcPr>
          <w:p w14:paraId="22BD7A3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 (1.06, 1.85)</w:t>
            </w:r>
          </w:p>
        </w:tc>
        <w:tc>
          <w:tcPr>
            <w:tcW w:w="2588" w:type="dxa"/>
            <w:vAlign w:val="center"/>
          </w:tcPr>
          <w:p w14:paraId="5A0747C1" w14:textId="10FE924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79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103956AB" w14:textId="77777777">
        <w:tc>
          <w:tcPr>
            <w:tcW w:w="1985" w:type="dxa"/>
            <w:vAlign w:val="center"/>
          </w:tcPr>
          <w:p w14:paraId="3960DCE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T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5407554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 (18, 42)</w:t>
            </w:r>
          </w:p>
        </w:tc>
        <w:tc>
          <w:tcPr>
            <w:tcW w:w="2346" w:type="dxa"/>
            <w:vAlign w:val="center"/>
          </w:tcPr>
          <w:p w14:paraId="3860141C" w14:textId="7EC90FB3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15, 3</w:t>
            </w:r>
            <w:r w:rsidR="00735925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58F0454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22, 54)</w:t>
            </w:r>
          </w:p>
        </w:tc>
        <w:tc>
          <w:tcPr>
            <w:tcW w:w="2551" w:type="dxa"/>
            <w:vAlign w:val="center"/>
          </w:tcPr>
          <w:p w14:paraId="149F474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20, 42)</w:t>
            </w:r>
          </w:p>
        </w:tc>
        <w:tc>
          <w:tcPr>
            <w:tcW w:w="2588" w:type="dxa"/>
            <w:vAlign w:val="center"/>
          </w:tcPr>
          <w:p w14:paraId="3D7D6FDD" w14:textId="6E1005C0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57</w:t>
            </w:r>
          </w:p>
        </w:tc>
      </w:tr>
      <w:tr w:rsidR="005752CB" w14:paraId="28C46B71" w14:textId="77777777">
        <w:tc>
          <w:tcPr>
            <w:tcW w:w="1985" w:type="dxa"/>
            <w:vAlign w:val="center"/>
          </w:tcPr>
          <w:p w14:paraId="02BE886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P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6282DC2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 (71, 108)</w:t>
            </w:r>
          </w:p>
        </w:tc>
        <w:tc>
          <w:tcPr>
            <w:tcW w:w="2346" w:type="dxa"/>
            <w:vAlign w:val="center"/>
          </w:tcPr>
          <w:p w14:paraId="5144F27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 (69, 104)</w:t>
            </w:r>
          </w:p>
        </w:tc>
        <w:tc>
          <w:tcPr>
            <w:tcW w:w="2129" w:type="dxa"/>
            <w:vAlign w:val="center"/>
          </w:tcPr>
          <w:p w14:paraId="5D1629A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 (75, 113)</w:t>
            </w:r>
          </w:p>
        </w:tc>
        <w:tc>
          <w:tcPr>
            <w:tcW w:w="2551" w:type="dxa"/>
            <w:vAlign w:val="center"/>
          </w:tcPr>
          <w:p w14:paraId="3648B98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 (80, 115)</w:t>
            </w:r>
          </w:p>
        </w:tc>
        <w:tc>
          <w:tcPr>
            <w:tcW w:w="2588" w:type="dxa"/>
            <w:vAlign w:val="center"/>
          </w:tcPr>
          <w:p w14:paraId="1F01F298" w14:textId="01AD34F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3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535</w:t>
            </w:r>
          </w:p>
        </w:tc>
      </w:tr>
      <w:tr w:rsidR="005752CB" w14:paraId="0BA2292A" w14:textId="77777777">
        <w:tc>
          <w:tcPr>
            <w:tcW w:w="1985" w:type="dxa"/>
            <w:vAlign w:val="center"/>
          </w:tcPr>
          <w:p w14:paraId="125A86B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9" w:name="_Hlk152060339"/>
            <w:r>
              <w:rPr>
                <w:rFonts w:ascii="Times New Roman" w:hAnsi="Times New Roman" w:cs="Times New Roman"/>
                <w:color w:val="000000"/>
                <w:sz w:val="22"/>
              </w:rPr>
              <w:t>CHE (</w:t>
            </w:r>
            <w:r>
              <w:rPr>
                <w:rFonts w:ascii="Times New Roman" w:hAnsi="Times New Roman" w:cs="Times New Roman"/>
                <w:sz w:val="22"/>
              </w:rPr>
              <w:t>U/m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35EE40C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8 (6.94, 8.84)</w:t>
            </w:r>
          </w:p>
        </w:tc>
        <w:tc>
          <w:tcPr>
            <w:tcW w:w="2346" w:type="dxa"/>
            <w:vAlign w:val="center"/>
          </w:tcPr>
          <w:p w14:paraId="10387554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59 (6.74, 8.59)</w:t>
            </w:r>
          </w:p>
        </w:tc>
        <w:tc>
          <w:tcPr>
            <w:tcW w:w="2129" w:type="dxa"/>
            <w:vAlign w:val="center"/>
          </w:tcPr>
          <w:p w14:paraId="60F9D93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24 (7.31, 9.18)</w:t>
            </w:r>
          </w:p>
        </w:tc>
        <w:tc>
          <w:tcPr>
            <w:tcW w:w="2551" w:type="dxa"/>
            <w:vAlign w:val="center"/>
          </w:tcPr>
          <w:p w14:paraId="6C0F6B5F" w14:textId="2161609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69 (6.56, 9</w:t>
            </w:r>
            <w:r w:rsidR="00D1644B"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88" w:type="dxa"/>
            <w:vAlign w:val="center"/>
          </w:tcPr>
          <w:p w14:paraId="26970B88" w14:textId="0C2DA04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609, 0.074</w:t>
            </w:r>
          </w:p>
        </w:tc>
      </w:tr>
      <w:tr w:rsidR="005752CB" w14:paraId="3AC2631B" w14:textId="77777777">
        <w:tc>
          <w:tcPr>
            <w:tcW w:w="1985" w:type="dxa"/>
            <w:vAlign w:val="center"/>
          </w:tcPr>
          <w:p w14:paraId="6711F20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P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367F7C45" w14:textId="5539766C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8.6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7.</w:t>
            </w:r>
            <w:r w:rsidR="00D164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346" w:type="dxa"/>
            <w:vAlign w:val="center"/>
          </w:tcPr>
          <w:p w14:paraId="53CF2899" w14:textId="282447E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6.1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6.6</w:t>
            </w:r>
          </w:p>
        </w:tc>
        <w:tc>
          <w:tcPr>
            <w:tcW w:w="2129" w:type="dxa"/>
            <w:vAlign w:val="center"/>
          </w:tcPr>
          <w:p w14:paraId="4D556500" w14:textId="54CDBDBF" w:rsidR="005752CB" w:rsidRDefault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6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51" w:type="dxa"/>
            <w:vAlign w:val="center"/>
          </w:tcPr>
          <w:p w14:paraId="60108EA9" w14:textId="73F5388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6.7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6.6</w:t>
            </w:r>
          </w:p>
        </w:tc>
        <w:tc>
          <w:tcPr>
            <w:tcW w:w="2588" w:type="dxa"/>
            <w:vAlign w:val="center"/>
          </w:tcPr>
          <w:p w14:paraId="763DC52E" w14:textId="3664F10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593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D1644B" w14:paraId="0834D41C" w14:textId="77777777">
        <w:tc>
          <w:tcPr>
            <w:tcW w:w="1985" w:type="dxa"/>
            <w:vAlign w:val="center"/>
          </w:tcPr>
          <w:p w14:paraId="4E60E424" w14:textId="77777777" w:rsidR="00D1644B" w:rsidRDefault="00D1644B" w:rsidP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761D110A" w14:textId="6FBFCF0E" w:rsidR="00D1644B" w:rsidRDefault="00D1644B" w:rsidP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.5 (37.3, 42.2)</w:t>
            </w:r>
          </w:p>
        </w:tc>
        <w:tc>
          <w:tcPr>
            <w:tcW w:w="2346" w:type="dxa"/>
            <w:vAlign w:val="center"/>
          </w:tcPr>
          <w:p w14:paraId="5423B646" w14:textId="766913A1" w:rsidR="00D1644B" w:rsidRDefault="00D1644B" w:rsidP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.8 (36.7, 40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9" w:type="dxa"/>
            <w:vAlign w:val="center"/>
          </w:tcPr>
          <w:p w14:paraId="79148F31" w14:textId="30CB9B91" w:rsidR="00D1644B" w:rsidRDefault="00D1644B" w:rsidP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.5 (39.3, 43.7)</w:t>
            </w:r>
          </w:p>
        </w:tc>
        <w:tc>
          <w:tcPr>
            <w:tcW w:w="2551" w:type="dxa"/>
            <w:vAlign w:val="center"/>
          </w:tcPr>
          <w:p w14:paraId="24C63CFE" w14:textId="5CF74784" w:rsidR="00D1644B" w:rsidRDefault="00D1644B" w:rsidP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.6 (34.1, 39.2)</w:t>
            </w:r>
          </w:p>
        </w:tc>
        <w:tc>
          <w:tcPr>
            <w:tcW w:w="2588" w:type="dxa"/>
            <w:vAlign w:val="center"/>
          </w:tcPr>
          <w:p w14:paraId="641EAF38" w14:textId="3042C995" w:rsidR="00D1644B" w:rsidRDefault="00D1644B" w:rsidP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16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bookmarkEnd w:id="9"/>
      <w:tr w:rsidR="005752CB" w14:paraId="60B62F43" w14:textId="77777777">
        <w:tc>
          <w:tcPr>
            <w:tcW w:w="1985" w:type="dxa"/>
            <w:vAlign w:val="center"/>
          </w:tcPr>
          <w:p w14:paraId="6DB9E4B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B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0F879F84" w14:textId="123563D7" w:rsidR="005752CB" w:rsidRDefault="00D1644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4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346" w:type="dxa"/>
            <w:vAlign w:val="center"/>
          </w:tcPr>
          <w:p w14:paraId="60FF416D" w14:textId="02495A4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7.4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4.</w:t>
            </w:r>
            <w:r w:rsidR="00D164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9" w:type="dxa"/>
            <w:vAlign w:val="center"/>
          </w:tcPr>
          <w:p w14:paraId="3B7DCE76" w14:textId="27BB8128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30.7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4.7</w:t>
            </w:r>
          </w:p>
        </w:tc>
        <w:tc>
          <w:tcPr>
            <w:tcW w:w="2551" w:type="dxa"/>
            <w:vAlign w:val="center"/>
          </w:tcPr>
          <w:p w14:paraId="646652DE" w14:textId="3327C623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</w:t>
            </w:r>
            <w:r w:rsidR="00D1644B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5.</w:t>
            </w:r>
            <w:r w:rsidR="00D164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88" w:type="dxa"/>
            <w:vAlign w:val="center"/>
          </w:tcPr>
          <w:p w14:paraId="4485EBDC" w14:textId="593728D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51, 0.047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4134D7F1" w14:textId="77777777">
        <w:tc>
          <w:tcPr>
            <w:tcW w:w="1985" w:type="dxa"/>
            <w:vAlign w:val="center"/>
          </w:tcPr>
          <w:p w14:paraId="483FFD1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R</w:t>
            </w:r>
          </w:p>
        </w:tc>
        <w:tc>
          <w:tcPr>
            <w:tcW w:w="2349" w:type="dxa"/>
            <w:gridSpan w:val="2"/>
            <w:vAlign w:val="center"/>
          </w:tcPr>
          <w:p w14:paraId="59DD872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8 (1.25, 1.52)</w:t>
            </w:r>
          </w:p>
        </w:tc>
        <w:tc>
          <w:tcPr>
            <w:tcW w:w="2346" w:type="dxa"/>
            <w:vAlign w:val="center"/>
          </w:tcPr>
          <w:p w14:paraId="2297435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0 (1.29, 1.54)</w:t>
            </w:r>
          </w:p>
        </w:tc>
        <w:tc>
          <w:tcPr>
            <w:tcW w:w="2129" w:type="dxa"/>
            <w:vAlign w:val="center"/>
          </w:tcPr>
          <w:p w14:paraId="1FFFBF8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 (1.24, 1.48)</w:t>
            </w:r>
          </w:p>
        </w:tc>
        <w:tc>
          <w:tcPr>
            <w:tcW w:w="2551" w:type="dxa"/>
            <w:vAlign w:val="center"/>
          </w:tcPr>
          <w:p w14:paraId="3163136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7 (1.10, 1.40)</w:t>
            </w:r>
          </w:p>
        </w:tc>
        <w:tc>
          <w:tcPr>
            <w:tcW w:w="2588" w:type="dxa"/>
            <w:vAlign w:val="center"/>
          </w:tcPr>
          <w:p w14:paraId="40EC3833" w14:textId="604DA364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13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57B21ABE" w14:textId="77777777">
        <w:tc>
          <w:tcPr>
            <w:tcW w:w="4334" w:type="dxa"/>
            <w:gridSpan w:val="3"/>
          </w:tcPr>
          <w:p w14:paraId="234D031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10" w:name="_Hlk152061476"/>
            <w:r>
              <w:rPr>
                <w:rFonts w:ascii="Times New Roman" w:hAnsi="Times New Roman" w:cs="Times New Roman"/>
                <w:sz w:val="22"/>
              </w:rPr>
              <w:t>Myocardial injury marker</w:t>
            </w:r>
            <w:bookmarkEnd w:id="10"/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346" w:type="dxa"/>
            <w:vAlign w:val="center"/>
          </w:tcPr>
          <w:p w14:paraId="5C7CF26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vAlign w:val="center"/>
          </w:tcPr>
          <w:p w14:paraId="406B6FB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Align w:val="center"/>
          </w:tcPr>
          <w:p w14:paraId="74A8CE3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vAlign w:val="center"/>
          </w:tcPr>
          <w:p w14:paraId="0AFAEF11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3C6FF19E" w14:textId="77777777">
        <w:tc>
          <w:tcPr>
            <w:tcW w:w="1985" w:type="dxa"/>
            <w:vAlign w:val="center"/>
          </w:tcPr>
          <w:p w14:paraId="66B8D45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5BB8292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 (53, 103)</w:t>
            </w:r>
          </w:p>
        </w:tc>
        <w:tc>
          <w:tcPr>
            <w:tcW w:w="2346" w:type="dxa"/>
            <w:vAlign w:val="center"/>
          </w:tcPr>
          <w:p w14:paraId="4310E6C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 (50, 95)</w:t>
            </w:r>
          </w:p>
        </w:tc>
        <w:tc>
          <w:tcPr>
            <w:tcW w:w="2129" w:type="dxa"/>
            <w:vAlign w:val="center"/>
          </w:tcPr>
          <w:p w14:paraId="7A7195E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 (54, 103)</w:t>
            </w:r>
          </w:p>
        </w:tc>
        <w:tc>
          <w:tcPr>
            <w:tcW w:w="2551" w:type="dxa"/>
            <w:vAlign w:val="center"/>
          </w:tcPr>
          <w:p w14:paraId="7290178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 (60, 149)</w:t>
            </w:r>
          </w:p>
        </w:tc>
        <w:tc>
          <w:tcPr>
            <w:tcW w:w="2588" w:type="dxa"/>
            <w:vAlign w:val="center"/>
          </w:tcPr>
          <w:p w14:paraId="1CE29B63" w14:textId="218AB8EF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8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03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044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28FAC3D7" w14:textId="77777777">
        <w:tc>
          <w:tcPr>
            <w:tcW w:w="1985" w:type="dxa"/>
            <w:tcBorders>
              <w:bottom w:val="nil"/>
            </w:tcBorders>
            <w:vAlign w:val="center"/>
          </w:tcPr>
          <w:p w14:paraId="2D950D4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-MB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vAlign w:val="center"/>
          </w:tcPr>
          <w:p w14:paraId="4A2AE5D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10, 13)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6AC101E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10, 13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097425F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10, 13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7E0222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10, 16)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7C8C2F2D" w14:textId="10F94AA8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, 0.046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0.158</w:t>
            </w:r>
          </w:p>
        </w:tc>
      </w:tr>
      <w:tr w:rsidR="005752CB" w14:paraId="53C59452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37D79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DH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74557B9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5 (157, 208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E73264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 (154, 202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728F295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2 (156, 20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9328C8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1 (190, 266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23461CA4" w14:textId="38323AB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9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2DDCC910" w14:textId="77777777">
        <w:tc>
          <w:tcPr>
            <w:tcW w:w="4334" w:type="dxa"/>
            <w:gridSpan w:val="3"/>
            <w:tcBorders>
              <w:top w:val="nil"/>
              <w:bottom w:val="nil"/>
            </w:tcBorders>
            <w:vAlign w:val="center"/>
          </w:tcPr>
          <w:p w14:paraId="5DD7F85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11" w:name="_Hlk152060430"/>
            <w:r>
              <w:rPr>
                <w:rFonts w:ascii="Times New Roman" w:hAnsi="Times New Roman" w:cs="Times New Roman"/>
                <w:sz w:val="22"/>
              </w:rPr>
              <w:t>Coagulative markers</w:t>
            </w:r>
            <w:bookmarkEnd w:id="11"/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415EE052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6FD084E6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D8766F7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3E85CB80" w14:textId="77777777" w:rsidR="005752CB" w:rsidRDefault="005752C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752CB" w14:paraId="1778E9C7" w14:textId="77777777">
        <w:tc>
          <w:tcPr>
            <w:tcW w:w="1985" w:type="dxa"/>
            <w:tcBorders>
              <w:top w:val="nil"/>
            </w:tcBorders>
            <w:vAlign w:val="center"/>
          </w:tcPr>
          <w:p w14:paraId="0A1A434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T (s)</w:t>
            </w:r>
          </w:p>
        </w:tc>
        <w:tc>
          <w:tcPr>
            <w:tcW w:w="2349" w:type="dxa"/>
            <w:gridSpan w:val="2"/>
            <w:tcBorders>
              <w:top w:val="nil"/>
            </w:tcBorders>
            <w:vAlign w:val="center"/>
          </w:tcPr>
          <w:p w14:paraId="2C94CEA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4 (10.9, 11.7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 w14:paraId="63C94CF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5 (11.0, 11.8)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14:paraId="3C9A673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2 (10.7, 11.5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0A76676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4 (11.8, 13.0)</w:t>
            </w:r>
          </w:p>
        </w:tc>
        <w:tc>
          <w:tcPr>
            <w:tcW w:w="2588" w:type="dxa"/>
            <w:tcBorders>
              <w:top w:val="nil"/>
            </w:tcBorders>
            <w:vAlign w:val="center"/>
          </w:tcPr>
          <w:p w14:paraId="7B69734A" w14:textId="690A8561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5D054F5E" w14:textId="77777777">
        <w:tc>
          <w:tcPr>
            <w:tcW w:w="1985" w:type="dxa"/>
            <w:vAlign w:val="center"/>
          </w:tcPr>
          <w:p w14:paraId="14AD2F9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TA (%)</w:t>
            </w:r>
          </w:p>
        </w:tc>
        <w:tc>
          <w:tcPr>
            <w:tcW w:w="2349" w:type="dxa"/>
            <w:gridSpan w:val="2"/>
            <w:vAlign w:val="center"/>
          </w:tcPr>
          <w:p w14:paraId="530690F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 (89, 100)</w:t>
            </w:r>
          </w:p>
        </w:tc>
        <w:tc>
          <w:tcPr>
            <w:tcW w:w="2346" w:type="dxa"/>
            <w:vAlign w:val="center"/>
          </w:tcPr>
          <w:p w14:paraId="3DF40B8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 (88, 99)</w:t>
            </w:r>
          </w:p>
        </w:tc>
        <w:tc>
          <w:tcPr>
            <w:tcW w:w="2129" w:type="dxa"/>
            <w:vAlign w:val="center"/>
          </w:tcPr>
          <w:p w14:paraId="566C066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 (93, 104)</w:t>
            </w:r>
          </w:p>
        </w:tc>
        <w:tc>
          <w:tcPr>
            <w:tcW w:w="2551" w:type="dxa"/>
            <w:vAlign w:val="center"/>
          </w:tcPr>
          <w:p w14:paraId="093F5426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 (77, 90)</w:t>
            </w:r>
          </w:p>
        </w:tc>
        <w:tc>
          <w:tcPr>
            <w:tcW w:w="2588" w:type="dxa"/>
            <w:vAlign w:val="center"/>
          </w:tcPr>
          <w:p w14:paraId="5D8BF365" w14:textId="7FC316E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7AE2697C" w14:textId="77777777">
        <w:tc>
          <w:tcPr>
            <w:tcW w:w="1985" w:type="dxa"/>
            <w:vAlign w:val="center"/>
          </w:tcPr>
          <w:p w14:paraId="2FC2B5A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2349" w:type="dxa"/>
            <w:gridSpan w:val="2"/>
            <w:vAlign w:val="center"/>
          </w:tcPr>
          <w:p w14:paraId="5BBF556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1.00, 1.07)</w:t>
            </w:r>
          </w:p>
        </w:tc>
        <w:tc>
          <w:tcPr>
            <w:tcW w:w="2346" w:type="dxa"/>
            <w:vAlign w:val="center"/>
          </w:tcPr>
          <w:p w14:paraId="563B4D4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1.01, 1.08)</w:t>
            </w:r>
          </w:p>
        </w:tc>
        <w:tc>
          <w:tcPr>
            <w:tcW w:w="2129" w:type="dxa"/>
            <w:vAlign w:val="center"/>
          </w:tcPr>
          <w:p w14:paraId="3C11150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 (0.97, 1.05)</w:t>
            </w:r>
          </w:p>
        </w:tc>
        <w:tc>
          <w:tcPr>
            <w:tcW w:w="2551" w:type="dxa"/>
            <w:vAlign w:val="center"/>
          </w:tcPr>
          <w:p w14:paraId="7660A52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 (1.07, 1.19)</w:t>
            </w:r>
          </w:p>
        </w:tc>
        <w:tc>
          <w:tcPr>
            <w:tcW w:w="2588" w:type="dxa"/>
            <w:vAlign w:val="center"/>
          </w:tcPr>
          <w:p w14:paraId="74ABB8EE" w14:textId="76DC0F1B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1108B217" w14:textId="77777777">
        <w:tc>
          <w:tcPr>
            <w:tcW w:w="1985" w:type="dxa"/>
            <w:vAlign w:val="center"/>
          </w:tcPr>
          <w:p w14:paraId="5AF5B0F5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TT (s)</w:t>
            </w:r>
          </w:p>
        </w:tc>
        <w:tc>
          <w:tcPr>
            <w:tcW w:w="2349" w:type="dxa"/>
            <w:gridSpan w:val="2"/>
            <w:vAlign w:val="center"/>
          </w:tcPr>
          <w:p w14:paraId="1E928B0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8 (28.6, 32.4)</w:t>
            </w:r>
          </w:p>
        </w:tc>
        <w:tc>
          <w:tcPr>
            <w:tcW w:w="2346" w:type="dxa"/>
            <w:vAlign w:val="center"/>
          </w:tcPr>
          <w:p w14:paraId="76EC9E8D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8 (29.0, 32.5)</w:t>
            </w:r>
          </w:p>
        </w:tc>
        <w:tc>
          <w:tcPr>
            <w:tcW w:w="2129" w:type="dxa"/>
            <w:vAlign w:val="center"/>
          </w:tcPr>
          <w:p w14:paraId="6E8B6F9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8 (28.8, 32.4)</w:t>
            </w:r>
          </w:p>
        </w:tc>
        <w:tc>
          <w:tcPr>
            <w:tcW w:w="2551" w:type="dxa"/>
            <w:vAlign w:val="center"/>
          </w:tcPr>
          <w:p w14:paraId="76451B7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5 (26.2, 30.5)</w:t>
            </w:r>
          </w:p>
        </w:tc>
        <w:tc>
          <w:tcPr>
            <w:tcW w:w="2588" w:type="dxa"/>
            <w:vAlign w:val="center"/>
          </w:tcPr>
          <w:p w14:paraId="543BB12B" w14:textId="701E47A6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2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43812715" w14:textId="77777777">
        <w:tc>
          <w:tcPr>
            <w:tcW w:w="1985" w:type="dxa"/>
            <w:vAlign w:val="center"/>
          </w:tcPr>
          <w:p w14:paraId="15A4CC5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IB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349" w:type="dxa"/>
            <w:gridSpan w:val="2"/>
            <w:vAlign w:val="center"/>
          </w:tcPr>
          <w:p w14:paraId="6E3ED62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1 (2.54, 3.30)</w:t>
            </w:r>
          </w:p>
        </w:tc>
        <w:tc>
          <w:tcPr>
            <w:tcW w:w="2346" w:type="dxa"/>
            <w:vAlign w:val="center"/>
          </w:tcPr>
          <w:p w14:paraId="7BA98B3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8 (2.43, 3.09)</w:t>
            </w:r>
          </w:p>
        </w:tc>
        <w:tc>
          <w:tcPr>
            <w:tcW w:w="2129" w:type="dxa"/>
            <w:vAlign w:val="center"/>
          </w:tcPr>
          <w:p w14:paraId="324FF96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1 (2.69, 3.49)</w:t>
            </w:r>
          </w:p>
        </w:tc>
        <w:tc>
          <w:tcPr>
            <w:tcW w:w="2551" w:type="dxa"/>
            <w:vAlign w:val="center"/>
          </w:tcPr>
          <w:p w14:paraId="411EE41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6 (2.46, 4.25)</w:t>
            </w:r>
          </w:p>
        </w:tc>
        <w:tc>
          <w:tcPr>
            <w:tcW w:w="2588" w:type="dxa"/>
            <w:vAlign w:val="center"/>
          </w:tcPr>
          <w:p w14:paraId="5920343E" w14:textId="46E146C3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07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0.218 </w:t>
            </w:r>
          </w:p>
        </w:tc>
      </w:tr>
      <w:tr w:rsidR="005752CB" w14:paraId="6DFBEC65" w14:textId="77777777">
        <w:tc>
          <w:tcPr>
            <w:tcW w:w="1985" w:type="dxa"/>
            <w:tcBorders>
              <w:bottom w:val="nil"/>
            </w:tcBorders>
            <w:vAlign w:val="center"/>
          </w:tcPr>
          <w:p w14:paraId="4CC5346F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 (s)</w:t>
            </w:r>
          </w:p>
        </w:tc>
        <w:tc>
          <w:tcPr>
            <w:tcW w:w="2349" w:type="dxa"/>
            <w:gridSpan w:val="2"/>
            <w:tcBorders>
              <w:bottom w:val="nil"/>
            </w:tcBorders>
            <w:vAlign w:val="center"/>
          </w:tcPr>
          <w:p w14:paraId="44795E1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6 (13.8, 15.3)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7F1A808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7 (14.3, 15.6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14:paraId="36C27AE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3 (13.4, 14.8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5DF226D1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6 (13.8, 15.3)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2DC80887" w14:textId="22D7493E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0.078, 0.106</w:t>
            </w:r>
          </w:p>
        </w:tc>
      </w:tr>
      <w:tr w:rsidR="005752CB" w14:paraId="5B9A6C0B" w14:textId="7777777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A8D839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D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</w:tcBorders>
            <w:vAlign w:val="center"/>
          </w:tcPr>
          <w:p w14:paraId="0C7BF487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 (0.23, 0.79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0A608F3A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 (0.23, 0.76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14:paraId="35634FAE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 (0.21, 0.5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DF4951C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2 (0.88, 2.37)</w:t>
            </w:r>
          </w:p>
        </w:tc>
        <w:tc>
          <w:tcPr>
            <w:tcW w:w="2588" w:type="dxa"/>
            <w:tcBorders>
              <w:top w:val="nil"/>
              <w:bottom w:val="nil"/>
            </w:tcBorders>
            <w:vAlign w:val="center"/>
          </w:tcPr>
          <w:p w14:paraId="6B093746" w14:textId="7003469D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2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  <w:tr w:rsidR="005752CB" w14:paraId="04A155C6" w14:textId="77777777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E2FC653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DP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23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D84050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7 (0.87, 2.41)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vAlign w:val="center"/>
          </w:tcPr>
          <w:p w14:paraId="1827EE98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1 (0.88, 2.41)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14:paraId="4EF8F32B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3 (0.80, 1.71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3F958A12" w14:textId="77777777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77 (2.01, 5.84)</w:t>
            </w:r>
          </w:p>
        </w:tc>
        <w:tc>
          <w:tcPr>
            <w:tcW w:w="2588" w:type="dxa"/>
            <w:tcBorders>
              <w:top w:val="nil"/>
              <w:bottom w:val="single" w:sz="4" w:space="0" w:color="auto"/>
            </w:tcBorders>
            <w:vAlign w:val="center"/>
          </w:tcPr>
          <w:p w14:paraId="66DE9905" w14:textId="769D0542" w:rsidR="005752CB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3</w:t>
            </w:r>
            <w:r w:rsidR="00D36E2F" w:rsidRPr="00D36E2F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205FA0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</w:rPr>
              <w:t>, &lt; 0.001</w:t>
            </w:r>
            <w:r w:rsidR="00A80ED8" w:rsidRPr="00205FA0">
              <w:rPr>
                <w:rFonts w:ascii="Times New Roman" w:hAnsi="Times New Roman" w:cs="Times New Roman"/>
                <w:sz w:val="22"/>
                <w:vertAlign w:val="superscript"/>
              </w:rPr>
              <w:t xml:space="preserve"> c</w:t>
            </w:r>
          </w:p>
        </w:tc>
      </w:tr>
    </w:tbl>
    <w:p w14:paraId="3C643132" w14:textId="48D13D7B" w:rsidR="005752CB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IS, acute ischemic stroke; TOAST, Trial of Org 10172 in Acute Stroke Treatment; LAA, large-artery atherosclerosis; SAO, small-artery occlusion; NIHSS, the National Institutes of Health Stroke Scale; </w:t>
      </w:r>
      <w:r w:rsidR="00680F57" w:rsidRPr="00F851DD">
        <w:rPr>
          <w:rFonts w:ascii="Times New Roman" w:hAnsi="Times New Roman" w:cs="Times New Roman" w:hint="eastAsia"/>
          <w:sz w:val="22"/>
        </w:rPr>
        <w:t xml:space="preserve">GCS, </w:t>
      </w:r>
      <w:r w:rsidR="00680F57" w:rsidRPr="00F851DD">
        <w:rPr>
          <w:rFonts w:ascii="Times New Roman" w:hAnsi="Times New Roman" w:cs="Times New Roman"/>
          <w:sz w:val="22"/>
        </w:rPr>
        <w:t xml:space="preserve">Glasgow </w:t>
      </w:r>
      <w:r w:rsidR="00680F57" w:rsidRPr="00F851DD">
        <w:rPr>
          <w:rFonts w:ascii="Times New Roman" w:hAnsi="Times New Roman" w:cs="Times New Roman" w:hint="eastAsia"/>
          <w:sz w:val="22"/>
        </w:rPr>
        <w:t>c</w:t>
      </w:r>
      <w:r w:rsidR="00680F57" w:rsidRPr="00F851DD">
        <w:rPr>
          <w:rFonts w:ascii="Times New Roman" w:hAnsi="Times New Roman" w:cs="Times New Roman"/>
          <w:sz w:val="22"/>
        </w:rPr>
        <w:t xml:space="preserve">oma </w:t>
      </w:r>
      <w:r w:rsidR="00680F57" w:rsidRPr="00F851DD">
        <w:rPr>
          <w:rFonts w:ascii="Times New Roman" w:hAnsi="Times New Roman" w:cs="Times New Roman" w:hint="eastAsia"/>
          <w:sz w:val="22"/>
        </w:rPr>
        <w:t>s</w:t>
      </w:r>
      <w:r w:rsidR="00680F57" w:rsidRPr="00F851DD">
        <w:rPr>
          <w:rFonts w:ascii="Times New Roman" w:hAnsi="Times New Roman" w:cs="Times New Roman"/>
          <w:sz w:val="22"/>
        </w:rPr>
        <w:t>cale</w:t>
      </w:r>
      <w:r w:rsidR="00680F57" w:rsidRPr="00F851DD">
        <w:rPr>
          <w:rFonts w:ascii="Times New Roman" w:hAnsi="Times New Roman" w:cs="Times New Roman" w:hint="eastAsia"/>
          <w:sz w:val="22"/>
        </w:rPr>
        <w:t>;</w:t>
      </w:r>
      <w:r w:rsidR="00680F57" w:rsidRPr="00F851DD"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mRS</w:t>
      </w:r>
      <w:proofErr w:type="spellEnd"/>
      <w:r>
        <w:rPr>
          <w:rFonts w:ascii="Times New Roman" w:hAnsi="Times New Roman" w:cs="Times New Roman"/>
          <w:sz w:val="22"/>
        </w:rPr>
        <w:t>, modified Rankin scale; HTN, hypertension; AF, atrial fibrillation; CHD, coronary heart disease; DM, diabetes mellitus; IMT: intima-media thickness; CP, carotid plaque; VP, vulnerable plaque; SP, stable plaque; CS, carotid stenosis; HR, heart rate; SaO2, oxygen saturation in arterial blood; SBP, systolic blood pressure; DBP, diastolic blood pressures; BMI, body mass index; WBC, white blood cell; NEU, neutrophil; LYM, lymphocyte; MON, monocyte, NLR, neutrophil to lymphocyte ratio; LMR, lymphocyte to monocyte ratio; MHR, monocyte to high-density lipoprotein-cholesterol ratio; NHR, neutrophil to high-density lipoprotein-cholesterol ratio; SII, systemic immune-inflammation index, SIRI,</w:t>
      </w:r>
      <w:r w:rsidR="00F851D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ystem inflammation response index; MII-1,multi-inflammatory index-1; MII-2, multi-inflammatory index-2; MII-3, multi-inflammatory index-3; RPR, red blood cell distribution width to platelet ratio; CRP, C-reaction protein. RBC, red blood cell; HGB, hemoglobin; HCT, hematocrit; MCV, mean corpuscular volume; MCH, Mean corpuscular hemoglobin; MCHC, mean corpuscular hemoglobin concentration; RDWSD, red blood cell distribution width standard deviation; RDWCV, red blood cell distribution width coefficient of variation; TC, total cholesterol; TG, total triglyceride; HDL-C, high-density lipoprotein-cholesterol; LDL-C, low-density lipoprotein cholesterol; AIP, atherogenic index of plasma; LCI, lipoprotein combine index; AC, atherogenic coefficient; CRI-I, Castelli’s index-I; CRI-II, Castelli’s index-II; non-HDL, non-high density lipoprotein-cholesterol; GLU, glucose; </w:t>
      </w:r>
      <w:proofErr w:type="spellStart"/>
      <w:r>
        <w:rPr>
          <w:rFonts w:ascii="Times New Roman" w:hAnsi="Times New Roman" w:cs="Times New Roman"/>
          <w:sz w:val="22"/>
        </w:rPr>
        <w:t>TyG</w:t>
      </w:r>
      <w:proofErr w:type="spellEnd"/>
      <w:r>
        <w:rPr>
          <w:rFonts w:ascii="Times New Roman" w:hAnsi="Times New Roman" w:cs="Times New Roman"/>
          <w:sz w:val="22"/>
        </w:rPr>
        <w:t xml:space="preserve">, triglyceride-glucose; </w:t>
      </w:r>
      <w:r>
        <w:rPr>
          <w:rFonts w:ascii="Times New Roman" w:hAnsi="Times New Roman" w:cs="Times New Roman"/>
          <w:color w:val="000000"/>
          <w:sz w:val="22"/>
        </w:rPr>
        <w:t>CREA</w:t>
      </w:r>
      <w:r>
        <w:rPr>
          <w:rFonts w:ascii="Times New Roman" w:hAnsi="Times New Roman" w:cs="Times New Roman"/>
          <w:sz w:val="22"/>
        </w:rPr>
        <w:t xml:space="preserve">, creatinine; UCR, urea to creatinine ratio; UA, uric acid; K, potassium; Na, sodium; Cl, chlorine; CO2, carbon dioxide; Ca, calcium; P, phosphorus; Mg, magnesium; TBIL, total bilirubin; DBIL, direct bilirubin; IBIL, indirect bilirubin; ALT, alanine transaminase; AST, aspartate aminotransferase; AAR, aspartate aminotransferase  to alanine transaminase  ratio; GGT, γ glutamyl </w:t>
      </w:r>
      <w:proofErr w:type="spellStart"/>
      <w:r>
        <w:rPr>
          <w:rFonts w:ascii="Times New Roman" w:hAnsi="Times New Roman" w:cs="Times New Roman"/>
          <w:sz w:val="22"/>
        </w:rPr>
        <w:t>transpeptadase</w:t>
      </w:r>
      <w:proofErr w:type="spellEnd"/>
      <w:r>
        <w:rPr>
          <w:rFonts w:ascii="Times New Roman" w:hAnsi="Times New Roman" w:cs="Times New Roman"/>
          <w:sz w:val="22"/>
        </w:rPr>
        <w:t xml:space="preserve">; ALP, alkaline phosphatase; CHE, cholinesterase; TP, total protein; ALB, albumin; G, globulin; AGR, albumin to globulin ratio; CK, creatine kinase; CK-MB, creatine kinase-MB; LDH, lactic dehydrogenase; PT, prothrombin time; PTA, prothrombin activity; INR, international normalized ratio; APTT, activated partial thromboplastin time; FIB, fibrinogen; TT, thrombin time; FDP, fibrin degradation products; </w:t>
      </w:r>
      <w:r>
        <w:rPr>
          <w:rFonts w:ascii="Times New Roman" w:hAnsi="Times New Roman" w:cs="Times New Roman"/>
          <w:sz w:val="22"/>
        </w:rPr>
        <w:lastRenderedPageBreak/>
        <w:t>DD, D-Dimer;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omparison between</w:t>
      </w:r>
      <w:r w:rsidR="00A80ED8">
        <w:rPr>
          <w:rFonts w:ascii="Times New Roman" w:hAnsi="Times New Roman" w:cs="Times New Roman"/>
          <w:sz w:val="22"/>
        </w:rPr>
        <w:t xml:space="preserve"> cluster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A80ED8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</w:t>
      </w:r>
      <w:r w:rsidR="00A80ED8">
        <w:rPr>
          <w:rFonts w:ascii="Times New Roman" w:hAnsi="Times New Roman" w:cs="Times New Roman"/>
          <w:sz w:val="22"/>
        </w:rPr>
        <w:t xml:space="preserve"> B</w:t>
      </w:r>
      <w:r>
        <w:rPr>
          <w:rFonts w:ascii="Times New Roman" w:hAnsi="Times New Roman" w:cs="Times New Roman" w:hint="eastAsia"/>
          <w:sz w:val="22"/>
        </w:rPr>
        <w:t xml:space="preserve"> with p &lt; 0.05; </w:t>
      </w:r>
      <w:r>
        <w:rPr>
          <w:rFonts w:ascii="Times New Roman" w:hAnsi="Times New Roman" w:cs="Times New Roman" w:hint="eastAsia"/>
          <w:sz w:val="22"/>
          <w:vertAlign w:val="superscript"/>
        </w:rPr>
        <w:t>b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omparison between</w:t>
      </w:r>
      <w:r w:rsidR="00A80ED8" w:rsidRPr="00A80ED8">
        <w:rPr>
          <w:rFonts w:ascii="Times New Roman" w:hAnsi="Times New Roman" w:cs="Times New Roman"/>
          <w:sz w:val="22"/>
        </w:rPr>
        <w:t xml:space="preserve"> </w:t>
      </w:r>
      <w:r w:rsidR="00A80ED8">
        <w:rPr>
          <w:rFonts w:ascii="Times New Roman" w:hAnsi="Times New Roman" w:cs="Times New Roman"/>
          <w:sz w:val="22"/>
        </w:rPr>
        <w:t>cluster</w:t>
      </w:r>
      <w:r w:rsidR="00A80ED8">
        <w:rPr>
          <w:rFonts w:ascii="Times New Roman" w:hAnsi="Times New Roman" w:cs="Times New Roman" w:hint="eastAsia"/>
          <w:sz w:val="22"/>
        </w:rPr>
        <w:t xml:space="preserve"> </w:t>
      </w:r>
      <w:r w:rsidR="00A80ED8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</w:t>
      </w:r>
      <w:r w:rsidR="00A80ED8">
        <w:rPr>
          <w:rFonts w:ascii="Times New Roman" w:hAnsi="Times New Roman" w:cs="Times New Roman"/>
          <w:sz w:val="22"/>
        </w:rPr>
        <w:t xml:space="preserve"> C</w:t>
      </w:r>
      <w:r>
        <w:rPr>
          <w:rFonts w:ascii="Times New Roman" w:hAnsi="Times New Roman" w:cs="Times New Roman" w:hint="eastAsia"/>
          <w:sz w:val="22"/>
        </w:rPr>
        <w:t xml:space="preserve"> with p &lt; 0.05; </w:t>
      </w:r>
      <w:r>
        <w:rPr>
          <w:rFonts w:ascii="Times New Roman" w:hAnsi="Times New Roman" w:cs="Times New Roman" w:hint="eastAsia"/>
          <w:sz w:val="22"/>
          <w:vertAlign w:val="superscript"/>
        </w:rPr>
        <w:t>c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comparison between </w:t>
      </w:r>
      <w:r w:rsidR="00A80ED8">
        <w:rPr>
          <w:rFonts w:ascii="Times New Roman" w:hAnsi="Times New Roman" w:cs="Times New Roman"/>
          <w:sz w:val="22"/>
        </w:rPr>
        <w:t>cluster</w:t>
      </w:r>
      <w:r w:rsidR="00A80ED8">
        <w:rPr>
          <w:rFonts w:ascii="Times New Roman" w:hAnsi="Times New Roman" w:cs="Times New Roman" w:hint="eastAsia"/>
          <w:sz w:val="22"/>
        </w:rPr>
        <w:t xml:space="preserve"> </w:t>
      </w:r>
      <w:r w:rsidR="00A80ED8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A80ED8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 xml:space="preserve"> with p &lt; 0.05</w:t>
      </w:r>
      <w:r>
        <w:rPr>
          <w:rFonts w:ascii="Times New Roman" w:hAnsi="Times New Roman" w:cs="Times New Roman"/>
          <w:sz w:val="22"/>
        </w:rPr>
        <w:t>.</w:t>
      </w:r>
    </w:p>
    <w:sectPr w:rsidR="005752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48C83" w14:textId="77777777" w:rsidR="000A72B1" w:rsidRDefault="000A72B1" w:rsidP="00D36E2F">
      <w:r>
        <w:separator/>
      </w:r>
    </w:p>
  </w:endnote>
  <w:endnote w:type="continuationSeparator" w:id="0">
    <w:p w14:paraId="5A82587B" w14:textId="77777777" w:rsidR="000A72B1" w:rsidRDefault="000A72B1" w:rsidP="00D36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CF1FA" w14:textId="77777777" w:rsidR="000A72B1" w:rsidRDefault="000A72B1" w:rsidP="00D36E2F">
      <w:r>
        <w:separator/>
      </w:r>
    </w:p>
  </w:footnote>
  <w:footnote w:type="continuationSeparator" w:id="0">
    <w:p w14:paraId="5EDC49BE" w14:textId="77777777" w:rsidR="000A72B1" w:rsidRDefault="000A72B1" w:rsidP="00D36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NiNmNkMTg3MjYzNzMwYmY0ZDlmMGUyZDY2YjYzOWMifQ=="/>
  </w:docVars>
  <w:rsids>
    <w:rsidRoot w:val="008A75B5"/>
    <w:rsid w:val="00014757"/>
    <w:rsid w:val="00032045"/>
    <w:rsid w:val="00075207"/>
    <w:rsid w:val="00090E27"/>
    <w:rsid w:val="000A72B1"/>
    <w:rsid w:val="000C6A17"/>
    <w:rsid w:val="000D0CA3"/>
    <w:rsid w:val="000F44D1"/>
    <w:rsid w:val="0017298F"/>
    <w:rsid w:val="00186B9E"/>
    <w:rsid w:val="00205FA0"/>
    <w:rsid w:val="002120A0"/>
    <w:rsid w:val="00224147"/>
    <w:rsid w:val="002264FD"/>
    <w:rsid w:val="002A2E16"/>
    <w:rsid w:val="002D0C07"/>
    <w:rsid w:val="00304CC0"/>
    <w:rsid w:val="00314A7F"/>
    <w:rsid w:val="0034100D"/>
    <w:rsid w:val="003A360D"/>
    <w:rsid w:val="003D48AF"/>
    <w:rsid w:val="004339F9"/>
    <w:rsid w:val="00473CB8"/>
    <w:rsid w:val="00480598"/>
    <w:rsid w:val="00482E4A"/>
    <w:rsid w:val="004A4E02"/>
    <w:rsid w:val="004C7C28"/>
    <w:rsid w:val="005022B7"/>
    <w:rsid w:val="00563D34"/>
    <w:rsid w:val="005752CB"/>
    <w:rsid w:val="005B5EEF"/>
    <w:rsid w:val="005D1661"/>
    <w:rsid w:val="005F4CF5"/>
    <w:rsid w:val="00680F57"/>
    <w:rsid w:val="00694901"/>
    <w:rsid w:val="00735925"/>
    <w:rsid w:val="00786D96"/>
    <w:rsid w:val="007A312A"/>
    <w:rsid w:val="008138B5"/>
    <w:rsid w:val="00820DF7"/>
    <w:rsid w:val="008900F6"/>
    <w:rsid w:val="008A75B5"/>
    <w:rsid w:val="008C4EDE"/>
    <w:rsid w:val="009571DC"/>
    <w:rsid w:val="00960968"/>
    <w:rsid w:val="00970CB9"/>
    <w:rsid w:val="00975E81"/>
    <w:rsid w:val="0098243F"/>
    <w:rsid w:val="009867E1"/>
    <w:rsid w:val="00996396"/>
    <w:rsid w:val="009D3C91"/>
    <w:rsid w:val="009E735D"/>
    <w:rsid w:val="00A32930"/>
    <w:rsid w:val="00A80ED8"/>
    <w:rsid w:val="00A8211B"/>
    <w:rsid w:val="00A97C6B"/>
    <w:rsid w:val="00AB68CE"/>
    <w:rsid w:val="00AC0531"/>
    <w:rsid w:val="00AF0DE6"/>
    <w:rsid w:val="00B34809"/>
    <w:rsid w:val="00B35C9B"/>
    <w:rsid w:val="00B963C4"/>
    <w:rsid w:val="00BA61C0"/>
    <w:rsid w:val="00BB0FF0"/>
    <w:rsid w:val="00C23E3B"/>
    <w:rsid w:val="00C66787"/>
    <w:rsid w:val="00C717E5"/>
    <w:rsid w:val="00C83063"/>
    <w:rsid w:val="00CB091F"/>
    <w:rsid w:val="00CC0B37"/>
    <w:rsid w:val="00CC4A3F"/>
    <w:rsid w:val="00CE38B0"/>
    <w:rsid w:val="00D1644B"/>
    <w:rsid w:val="00D36E2F"/>
    <w:rsid w:val="00D81D7A"/>
    <w:rsid w:val="00DB1754"/>
    <w:rsid w:val="00DD26EA"/>
    <w:rsid w:val="00EB6C16"/>
    <w:rsid w:val="00ED295B"/>
    <w:rsid w:val="00ED30F4"/>
    <w:rsid w:val="00EE2E9B"/>
    <w:rsid w:val="00F27FD3"/>
    <w:rsid w:val="00F621A5"/>
    <w:rsid w:val="00F66B1C"/>
    <w:rsid w:val="00F851DD"/>
    <w:rsid w:val="00FB05DC"/>
    <w:rsid w:val="00FD6E8F"/>
    <w:rsid w:val="03955F1D"/>
    <w:rsid w:val="0AA85506"/>
    <w:rsid w:val="0AF01F36"/>
    <w:rsid w:val="12086AC4"/>
    <w:rsid w:val="12520E71"/>
    <w:rsid w:val="16857524"/>
    <w:rsid w:val="17CE2C25"/>
    <w:rsid w:val="1A0E326F"/>
    <w:rsid w:val="218C0368"/>
    <w:rsid w:val="25D84C6B"/>
    <w:rsid w:val="29C41D28"/>
    <w:rsid w:val="2F107D10"/>
    <w:rsid w:val="3F923AC5"/>
    <w:rsid w:val="434260C7"/>
    <w:rsid w:val="44957F00"/>
    <w:rsid w:val="46CD0C62"/>
    <w:rsid w:val="49C37331"/>
    <w:rsid w:val="4B1A722E"/>
    <w:rsid w:val="4F0F412E"/>
    <w:rsid w:val="50862850"/>
    <w:rsid w:val="50FF19E6"/>
    <w:rsid w:val="527D22B6"/>
    <w:rsid w:val="52B70144"/>
    <w:rsid w:val="556447C6"/>
    <w:rsid w:val="56642AFA"/>
    <w:rsid w:val="5AFB2552"/>
    <w:rsid w:val="5C6519EA"/>
    <w:rsid w:val="5CF97DC6"/>
    <w:rsid w:val="5E217590"/>
    <w:rsid w:val="64D51C42"/>
    <w:rsid w:val="685D4ED0"/>
    <w:rsid w:val="6B005AA2"/>
    <w:rsid w:val="6B1765A5"/>
    <w:rsid w:val="6D8B73C1"/>
    <w:rsid w:val="74503106"/>
    <w:rsid w:val="762D7475"/>
    <w:rsid w:val="78255C2A"/>
    <w:rsid w:val="7D3E5C13"/>
    <w:rsid w:val="7DEE642A"/>
    <w:rsid w:val="7E88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82479"/>
  <w15:docId w15:val="{46275CF8-FB2D-48F5-9D7C-4C9B826BE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2085</Words>
  <Characters>11886</Characters>
  <Application>Microsoft Office Word</Application>
  <DocSecurity>0</DocSecurity>
  <Lines>99</Lines>
  <Paragraphs>27</Paragraphs>
  <ScaleCrop>false</ScaleCrop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 jiang</dc:creator>
  <cp:lastModifiedBy>Lorn Fraser</cp:lastModifiedBy>
  <cp:revision>72</cp:revision>
  <dcterms:created xsi:type="dcterms:W3CDTF">2023-10-29T12:10:00Z</dcterms:created>
  <dcterms:modified xsi:type="dcterms:W3CDTF">2024-03-1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85B114F21BA40E19D4F64D2CF8A3229_13</vt:lpwstr>
  </property>
</Properties>
</file>